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5BA8" w:rsidRDefault="005B5BA8" w:rsidP="006B5EE6">
      <w:pPr>
        <w:spacing w:after="0" w:line="360" w:lineRule="auto"/>
        <w:jc w:val="center"/>
        <w:rPr>
          <w:rFonts w:ascii="Times New Roman" w:hAnsi="Times New Roman"/>
          <w:b/>
          <w:i/>
          <w:lang w:val="en-US"/>
        </w:rPr>
      </w:pPr>
      <w:r>
        <w:rPr>
          <w:rFonts w:ascii="Times New Roman" w:hAnsi="Times New Roman"/>
          <w:b/>
          <w:i/>
          <w:lang w:val="en-US"/>
        </w:rPr>
        <w:t>Supporting Information</w:t>
      </w:r>
      <w:r w:rsidR="00384CB8">
        <w:rPr>
          <w:rFonts w:ascii="Times New Roman" w:hAnsi="Times New Roman"/>
          <w:b/>
          <w:i/>
          <w:lang w:val="en-US"/>
        </w:rPr>
        <w:t xml:space="preserve"> </w:t>
      </w:r>
      <w:r w:rsidR="004B4BCA">
        <w:rPr>
          <w:rFonts w:ascii="Times New Roman" w:hAnsi="Times New Roman"/>
          <w:b/>
          <w:i/>
          <w:lang w:val="en-US"/>
        </w:rPr>
        <w:t>1</w:t>
      </w:r>
    </w:p>
    <w:p w:rsidR="005B5BA8" w:rsidRDefault="005B5BA8" w:rsidP="006B5EE6">
      <w:pPr>
        <w:spacing w:after="0" w:line="360" w:lineRule="auto"/>
        <w:jc w:val="center"/>
        <w:rPr>
          <w:rFonts w:ascii="Times New Roman" w:hAnsi="Times New Roman"/>
          <w:b/>
          <w:i/>
          <w:lang w:val="en-US"/>
        </w:rPr>
      </w:pPr>
      <w:r>
        <w:rPr>
          <w:rFonts w:ascii="Times New Roman" w:hAnsi="Times New Roman"/>
          <w:b/>
          <w:i/>
          <w:lang w:val="en-US"/>
        </w:rPr>
        <w:t xml:space="preserve">“Relationship between fear conditionability and </w:t>
      </w:r>
      <w:r w:rsidRPr="0034011C">
        <w:rPr>
          <w:rFonts w:ascii="Times New Roman" w:hAnsi="Times New Roman"/>
          <w:b/>
          <w:i/>
          <w:lang w:val="en-US"/>
        </w:rPr>
        <w:t xml:space="preserve">aversive </w:t>
      </w:r>
      <w:r w:rsidR="00C533DF" w:rsidRPr="0034011C">
        <w:rPr>
          <w:rFonts w:ascii="Times New Roman" w:hAnsi="Times New Roman"/>
          <w:b/>
          <w:i/>
          <w:lang w:val="en-US"/>
        </w:rPr>
        <w:t>memories</w:t>
      </w:r>
      <w:r w:rsidRPr="0034011C">
        <w:rPr>
          <w:rFonts w:ascii="Times New Roman" w:hAnsi="Times New Roman"/>
          <w:b/>
          <w:i/>
          <w:lang w:val="en-US"/>
        </w:rPr>
        <w:t>: evidence</w:t>
      </w:r>
      <w:r>
        <w:rPr>
          <w:rFonts w:ascii="Times New Roman" w:hAnsi="Times New Roman"/>
          <w:b/>
          <w:i/>
          <w:lang w:val="en-US"/>
        </w:rPr>
        <w:t xml:space="preserve"> from a novel conditioned-intrusion paradigm”</w:t>
      </w:r>
    </w:p>
    <w:p w:rsidR="005B5BA8" w:rsidRDefault="005B5BA8">
      <w:pPr>
        <w:spacing w:after="0" w:line="360" w:lineRule="auto"/>
        <w:rPr>
          <w:rFonts w:ascii="Times New Roman" w:hAnsi="Times New Roman"/>
          <w:b/>
          <w:i/>
          <w:lang w:val="en-US"/>
        </w:rPr>
      </w:pPr>
    </w:p>
    <w:p w:rsidR="005B5BA8" w:rsidRDefault="005B5BA8" w:rsidP="006B5EE6">
      <w:pPr>
        <w:spacing w:after="0" w:line="360" w:lineRule="auto"/>
        <w:rPr>
          <w:rFonts w:ascii="Times New Roman" w:hAnsi="Times New Roman"/>
        </w:rPr>
      </w:pPr>
      <w:r w:rsidRPr="00880CF2">
        <w:rPr>
          <w:rFonts w:ascii="Times New Roman" w:hAnsi="Times New Roman"/>
        </w:rPr>
        <w:t>Mela</w:t>
      </w:r>
      <w:r w:rsidRPr="00760425">
        <w:rPr>
          <w:rFonts w:ascii="Times New Roman" w:hAnsi="Times New Roman"/>
        </w:rPr>
        <w:t>nie Wegerer</w:t>
      </w:r>
      <w:r w:rsidRPr="00A02726">
        <w:rPr>
          <w:rFonts w:ascii="Times New Roman" w:hAnsi="Times New Roman"/>
          <w:vertAlign w:val="superscript"/>
        </w:rPr>
        <w:t xml:space="preserve"> 1</w:t>
      </w:r>
      <w:r>
        <w:rPr>
          <w:rFonts w:ascii="Times New Roman" w:hAnsi="Times New Roman"/>
        </w:rPr>
        <w:t>*</w:t>
      </w:r>
      <w:r w:rsidRPr="00760425">
        <w:rPr>
          <w:rFonts w:ascii="Times New Roman" w:hAnsi="Times New Roman"/>
        </w:rPr>
        <w:t>, Jens Blechert</w:t>
      </w:r>
      <w:r w:rsidRPr="00A02726">
        <w:rPr>
          <w:rFonts w:ascii="Times New Roman" w:hAnsi="Times New Roman"/>
          <w:vertAlign w:val="superscript"/>
        </w:rPr>
        <w:t xml:space="preserve"> 1</w:t>
      </w:r>
      <w:r w:rsidRPr="00760425">
        <w:rPr>
          <w:rFonts w:ascii="Times New Roman" w:hAnsi="Times New Roman"/>
        </w:rPr>
        <w:t xml:space="preserve">, </w:t>
      </w:r>
      <w:r>
        <w:rPr>
          <w:rFonts w:ascii="Times New Roman" w:hAnsi="Times New Roman"/>
        </w:rPr>
        <w:t>Hubert Kerschbaum</w:t>
      </w:r>
      <w:r w:rsidRPr="00A02726">
        <w:rPr>
          <w:rFonts w:ascii="Times New Roman" w:hAnsi="Times New Roman"/>
          <w:vertAlign w:val="superscript"/>
        </w:rPr>
        <w:t xml:space="preserve"> 2</w:t>
      </w:r>
      <w:r>
        <w:rPr>
          <w:rFonts w:ascii="Times New Roman" w:hAnsi="Times New Roman"/>
        </w:rPr>
        <w:t xml:space="preserve">, </w:t>
      </w:r>
      <w:r w:rsidRPr="00760425">
        <w:rPr>
          <w:rFonts w:ascii="Times New Roman" w:hAnsi="Times New Roman"/>
        </w:rPr>
        <w:t xml:space="preserve">Frank H. </w:t>
      </w:r>
      <w:r>
        <w:rPr>
          <w:rFonts w:ascii="Times New Roman" w:hAnsi="Times New Roman"/>
        </w:rPr>
        <w:t>Wilhelm</w:t>
      </w:r>
      <w:r w:rsidRPr="00A02726">
        <w:rPr>
          <w:rFonts w:ascii="Times New Roman" w:hAnsi="Times New Roman"/>
          <w:vertAlign w:val="superscript"/>
        </w:rPr>
        <w:t xml:space="preserve"> 1</w:t>
      </w:r>
    </w:p>
    <w:p w:rsidR="005B5BA8" w:rsidRDefault="005B5BA8">
      <w:pPr>
        <w:spacing w:after="0" w:line="360" w:lineRule="auto"/>
        <w:rPr>
          <w:rFonts w:ascii="Times New Roman" w:hAnsi="Times New Roman"/>
          <w:b/>
          <w:i/>
        </w:rPr>
      </w:pPr>
    </w:p>
    <w:p w:rsidR="006222D5" w:rsidRDefault="005B5BA8" w:rsidP="006B5EE6">
      <w:pPr>
        <w:spacing w:after="0" w:line="360" w:lineRule="auto"/>
        <w:rPr>
          <w:rFonts w:ascii="Times New Roman" w:hAnsi="Times New Roman"/>
          <w:lang w:val="en-US"/>
        </w:rPr>
      </w:pPr>
      <w:r w:rsidRPr="00A02726">
        <w:rPr>
          <w:rFonts w:ascii="Times New Roman" w:hAnsi="Times New Roman"/>
          <w:vertAlign w:val="superscript"/>
          <w:lang w:val="en-US"/>
        </w:rPr>
        <w:t>1</w:t>
      </w:r>
      <w:r w:rsidRPr="00A02726">
        <w:rPr>
          <w:rFonts w:ascii="Times New Roman" w:hAnsi="Times New Roman"/>
          <w:lang w:val="en-US"/>
        </w:rPr>
        <w:t xml:space="preserve"> </w:t>
      </w:r>
      <w:r>
        <w:rPr>
          <w:rFonts w:ascii="Times New Roman" w:hAnsi="Times New Roman"/>
          <w:lang w:val="en-US"/>
        </w:rPr>
        <w:t>Division</w:t>
      </w:r>
      <w:r w:rsidRPr="00760425">
        <w:rPr>
          <w:rFonts w:ascii="Times New Roman" w:hAnsi="Times New Roman"/>
          <w:lang w:val="en-US"/>
        </w:rPr>
        <w:t xml:space="preserve"> of Clinical Psychology, Psych</w:t>
      </w:r>
      <w:r>
        <w:rPr>
          <w:rFonts w:ascii="Times New Roman" w:hAnsi="Times New Roman"/>
          <w:lang w:val="en-US"/>
        </w:rPr>
        <w:t>o</w:t>
      </w:r>
      <w:r w:rsidR="006222D5">
        <w:rPr>
          <w:rFonts w:ascii="Times New Roman" w:hAnsi="Times New Roman"/>
          <w:lang w:val="en-US"/>
        </w:rPr>
        <w:t>therapy, and Health Psychology</w:t>
      </w:r>
    </w:p>
    <w:p w:rsidR="005B5BA8" w:rsidRDefault="005B5BA8" w:rsidP="006B5EE6">
      <w:pPr>
        <w:spacing w:after="0" w:line="360" w:lineRule="auto"/>
        <w:rPr>
          <w:rFonts w:ascii="Times New Roman" w:hAnsi="Times New Roman"/>
          <w:lang w:val="en-US"/>
        </w:rPr>
      </w:pPr>
      <w:r>
        <w:rPr>
          <w:rFonts w:ascii="Times New Roman" w:hAnsi="Times New Roman"/>
          <w:lang w:val="en-US"/>
        </w:rPr>
        <w:t>Department of Psychology</w:t>
      </w:r>
    </w:p>
    <w:p w:rsidR="005B5BA8" w:rsidRDefault="005B5BA8" w:rsidP="006B5EE6">
      <w:pPr>
        <w:spacing w:after="0" w:line="360" w:lineRule="auto"/>
        <w:rPr>
          <w:rFonts w:ascii="Times New Roman" w:hAnsi="Times New Roman"/>
          <w:lang w:val="en-US"/>
        </w:rPr>
      </w:pPr>
      <w:r>
        <w:rPr>
          <w:rFonts w:ascii="Times New Roman" w:hAnsi="Times New Roman"/>
          <w:lang w:val="en-US"/>
        </w:rPr>
        <w:t>University of Salzburg</w:t>
      </w:r>
    </w:p>
    <w:p w:rsidR="006222D5" w:rsidRDefault="005B5BA8" w:rsidP="006B5EE6">
      <w:pPr>
        <w:spacing w:after="0" w:line="360" w:lineRule="auto"/>
        <w:rPr>
          <w:rFonts w:ascii="Times New Roman" w:hAnsi="Times New Roman"/>
          <w:lang w:val="en-US"/>
        </w:rPr>
      </w:pPr>
      <w:r w:rsidRPr="00760425">
        <w:rPr>
          <w:rFonts w:ascii="Times New Roman" w:hAnsi="Times New Roman"/>
          <w:lang w:val="en-US"/>
        </w:rPr>
        <w:t xml:space="preserve">Salzburg </w:t>
      </w:r>
    </w:p>
    <w:p w:rsidR="005B5BA8" w:rsidRPr="00760425" w:rsidRDefault="005B5BA8" w:rsidP="006B5EE6">
      <w:pPr>
        <w:spacing w:after="0" w:line="360" w:lineRule="auto"/>
        <w:rPr>
          <w:rFonts w:ascii="Times New Roman" w:hAnsi="Times New Roman"/>
          <w:lang w:val="en-US"/>
        </w:rPr>
      </w:pPr>
      <w:r w:rsidRPr="00760425">
        <w:rPr>
          <w:rFonts w:ascii="Times New Roman" w:hAnsi="Times New Roman"/>
          <w:lang w:val="en-US"/>
        </w:rPr>
        <w:t>Austria</w:t>
      </w:r>
    </w:p>
    <w:p w:rsidR="005B5BA8" w:rsidRDefault="005B5BA8" w:rsidP="006B5EE6">
      <w:pPr>
        <w:spacing w:after="0" w:line="360" w:lineRule="auto"/>
        <w:rPr>
          <w:rFonts w:ascii="Times New Roman" w:hAnsi="Times New Roman"/>
          <w:lang w:val="en-US"/>
        </w:rPr>
      </w:pPr>
    </w:p>
    <w:p w:rsidR="005B5BA8" w:rsidRDefault="005B5BA8" w:rsidP="006B5EE6">
      <w:pPr>
        <w:spacing w:after="0" w:line="360" w:lineRule="auto"/>
        <w:rPr>
          <w:rFonts w:ascii="Times New Roman" w:hAnsi="Times New Roman"/>
          <w:lang w:val="en-US"/>
        </w:rPr>
      </w:pPr>
      <w:r w:rsidRPr="00A02726">
        <w:rPr>
          <w:rFonts w:ascii="Times New Roman" w:hAnsi="Times New Roman"/>
          <w:vertAlign w:val="superscript"/>
          <w:lang w:val="en-US"/>
        </w:rPr>
        <w:t>2</w:t>
      </w:r>
      <w:r>
        <w:rPr>
          <w:rFonts w:ascii="Times New Roman" w:hAnsi="Times New Roman"/>
          <w:lang w:val="en-US"/>
        </w:rPr>
        <w:t xml:space="preserve"> Department of Cell Biology</w:t>
      </w:r>
    </w:p>
    <w:p w:rsidR="005B5BA8" w:rsidRDefault="005B5BA8" w:rsidP="006B5EE6">
      <w:pPr>
        <w:spacing w:after="0" w:line="360" w:lineRule="auto"/>
        <w:rPr>
          <w:rFonts w:ascii="Times New Roman" w:hAnsi="Times New Roman"/>
          <w:lang w:val="en-US"/>
        </w:rPr>
      </w:pPr>
      <w:r>
        <w:rPr>
          <w:rFonts w:ascii="Times New Roman" w:hAnsi="Times New Roman"/>
          <w:lang w:val="en-US"/>
        </w:rPr>
        <w:t>University of Salzburg</w:t>
      </w:r>
    </w:p>
    <w:p w:rsidR="006222D5" w:rsidRDefault="006222D5" w:rsidP="006222D5">
      <w:pPr>
        <w:spacing w:after="0" w:line="360" w:lineRule="auto"/>
        <w:rPr>
          <w:rFonts w:ascii="Times New Roman" w:hAnsi="Times New Roman"/>
          <w:lang w:val="en-US"/>
        </w:rPr>
      </w:pPr>
      <w:r>
        <w:rPr>
          <w:rFonts w:ascii="Times New Roman" w:hAnsi="Times New Roman"/>
          <w:lang w:val="en-US"/>
        </w:rPr>
        <w:t>Salzburg</w:t>
      </w:r>
    </w:p>
    <w:p w:rsidR="005B5BA8" w:rsidRPr="00760425" w:rsidRDefault="005B5BA8" w:rsidP="006222D5">
      <w:pPr>
        <w:spacing w:after="0" w:line="360" w:lineRule="auto"/>
        <w:rPr>
          <w:rFonts w:ascii="Times New Roman" w:hAnsi="Times New Roman"/>
          <w:lang w:val="en-US"/>
        </w:rPr>
      </w:pPr>
      <w:r w:rsidRPr="00760425">
        <w:rPr>
          <w:rFonts w:ascii="Times New Roman" w:hAnsi="Times New Roman"/>
          <w:lang w:val="en-US"/>
        </w:rPr>
        <w:t>Austria</w:t>
      </w:r>
    </w:p>
    <w:p w:rsidR="005B5BA8" w:rsidRDefault="005B5BA8" w:rsidP="006B5EE6">
      <w:pPr>
        <w:spacing w:after="0" w:line="360" w:lineRule="auto"/>
        <w:rPr>
          <w:rFonts w:ascii="Times New Roman" w:hAnsi="Times New Roman"/>
          <w:lang w:val="en-US"/>
        </w:rPr>
      </w:pPr>
    </w:p>
    <w:p w:rsidR="005B5BA8" w:rsidRDefault="005B5BA8" w:rsidP="006B5EE6">
      <w:pPr>
        <w:spacing w:after="0" w:line="360" w:lineRule="auto"/>
        <w:rPr>
          <w:rFonts w:ascii="Times New Roman" w:hAnsi="Times New Roman"/>
          <w:lang w:val="en-US"/>
        </w:rPr>
      </w:pPr>
      <w:r>
        <w:rPr>
          <w:rFonts w:ascii="Times New Roman" w:hAnsi="Times New Roman"/>
          <w:lang w:val="en-US"/>
        </w:rPr>
        <w:t xml:space="preserve">*Corresponding author: </w:t>
      </w:r>
    </w:p>
    <w:p w:rsidR="005B5BA8" w:rsidRDefault="005B5BA8" w:rsidP="006B5EE6">
      <w:pPr>
        <w:spacing w:after="0" w:line="360" w:lineRule="auto"/>
        <w:rPr>
          <w:rFonts w:ascii="Times New Roman" w:hAnsi="Times New Roman"/>
          <w:lang w:val="en-US"/>
        </w:rPr>
      </w:pPr>
      <w:r>
        <w:rPr>
          <w:rFonts w:ascii="Times New Roman" w:hAnsi="Times New Roman"/>
          <w:lang w:val="en-US"/>
        </w:rPr>
        <w:t>Melanie Wegerer</w:t>
      </w:r>
    </w:p>
    <w:p w:rsidR="006222D5" w:rsidRDefault="005B5BA8" w:rsidP="006B5EE6">
      <w:pPr>
        <w:spacing w:after="0" w:line="360" w:lineRule="auto"/>
        <w:rPr>
          <w:rFonts w:ascii="Times New Roman" w:hAnsi="Times New Roman"/>
          <w:lang w:val="en-US"/>
        </w:rPr>
      </w:pPr>
      <w:r>
        <w:rPr>
          <w:rFonts w:ascii="Times New Roman" w:hAnsi="Times New Roman"/>
          <w:lang w:val="en-US"/>
        </w:rPr>
        <w:t>Division</w:t>
      </w:r>
      <w:r w:rsidRPr="00760425">
        <w:rPr>
          <w:rFonts w:ascii="Times New Roman" w:hAnsi="Times New Roman"/>
          <w:lang w:val="en-US"/>
        </w:rPr>
        <w:t xml:space="preserve"> of Clinical Psychology, Psych</w:t>
      </w:r>
      <w:r>
        <w:rPr>
          <w:rFonts w:ascii="Times New Roman" w:hAnsi="Times New Roman"/>
          <w:lang w:val="en-US"/>
        </w:rPr>
        <w:t>o</w:t>
      </w:r>
      <w:r w:rsidR="006222D5">
        <w:rPr>
          <w:rFonts w:ascii="Times New Roman" w:hAnsi="Times New Roman"/>
          <w:lang w:val="en-US"/>
        </w:rPr>
        <w:t>therapy, and Health Psychology</w:t>
      </w:r>
    </w:p>
    <w:p w:rsidR="005B5BA8" w:rsidRDefault="005B5BA8" w:rsidP="006B5EE6">
      <w:pPr>
        <w:spacing w:after="0" w:line="360" w:lineRule="auto"/>
        <w:rPr>
          <w:rFonts w:ascii="Times New Roman" w:hAnsi="Times New Roman"/>
          <w:lang w:val="en-US"/>
        </w:rPr>
      </w:pPr>
      <w:r>
        <w:rPr>
          <w:rFonts w:ascii="Times New Roman" w:hAnsi="Times New Roman"/>
          <w:lang w:val="en-US"/>
        </w:rPr>
        <w:t>Department of Psychology</w:t>
      </w:r>
    </w:p>
    <w:p w:rsidR="005B5BA8" w:rsidRPr="00D87F45" w:rsidRDefault="005B5BA8" w:rsidP="006B5EE6">
      <w:pPr>
        <w:spacing w:after="0" w:line="360" w:lineRule="auto"/>
        <w:rPr>
          <w:rFonts w:ascii="Times New Roman" w:hAnsi="Times New Roman"/>
          <w:lang w:val="en-US"/>
        </w:rPr>
      </w:pPr>
      <w:r>
        <w:rPr>
          <w:rFonts w:ascii="Times New Roman" w:hAnsi="Times New Roman"/>
          <w:lang w:val="en-US"/>
        </w:rPr>
        <w:t>University of Salzburg</w:t>
      </w:r>
    </w:p>
    <w:p w:rsidR="006222D5" w:rsidRDefault="006222D5" w:rsidP="006B5EE6">
      <w:pPr>
        <w:spacing w:after="0" w:line="360" w:lineRule="auto"/>
        <w:rPr>
          <w:rFonts w:ascii="Times New Roman" w:hAnsi="Times New Roman"/>
          <w:lang w:val="en-US"/>
        </w:rPr>
      </w:pPr>
      <w:r>
        <w:rPr>
          <w:rFonts w:ascii="Times New Roman" w:hAnsi="Times New Roman"/>
          <w:lang w:val="en-US"/>
        </w:rPr>
        <w:t>Salzburg</w:t>
      </w:r>
    </w:p>
    <w:p w:rsidR="005B5BA8" w:rsidRPr="00954437" w:rsidRDefault="005B5BA8" w:rsidP="006B5EE6">
      <w:pPr>
        <w:spacing w:after="0" w:line="360" w:lineRule="auto"/>
        <w:rPr>
          <w:rFonts w:ascii="Times New Roman" w:hAnsi="Times New Roman"/>
          <w:lang w:val="en-US"/>
        </w:rPr>
      </w:pPr>
      <w:r w:rsidRPr="00954437">
        <w:rPr>
          <w:rFonts w:ascii="Times New Roman" w:hAnsi="Times New Roman"/>
          <w:lang w:val="en-US"/>
        </w:rPr>
        <w:t>Austria</w:t>
      </w:r>
    </w:p>
    <w:p w:rsidR="005B5BA8" w:rsidRDefault="005B5BA8" w:rsidP="006B5EE6">
      <w:pPr>
        <w:spacing w:after="0" w:line="360" w:lineRule="auto"/>
        <w:rPr>
          <w:rFonts w:ascii="Times New Roman" w:hAnsi="Times New Roman"/>
          <w:lang w:val="en-US"/>
        </w:rPr>
      </w:pPr>
      <w:r w:rsidRPr="00954437">
        <w:rPr>
          <w:rFonts w:ascii="Times New Roman" w:hAnsi="Times New Roman"/>
          <w:lang w:val="en-US"/>
        </w:rPr>
        <w:t xml:space="preserve">E-mail address: </w:t>
      </w:r>
      <w:r w:rsidR="00DE018C" w:rsidRPr="002472D7">
        <w:rPr>
          <w:rFonts w:ascii="Times New Roman" w:hAnsi="Times New Roman"/>
          <w:lang w:val="en-US"/>
        </w:rPr>
        <w:t>melanie.wegerer@sbg.ac.at</w:t>
      </w:r>
    </w:p>
    <w:p w:rsidR="00DE018C" w:rsidRDefault="00DE018C">
      <w:pPr>
        <w:suppressAutoHyphens w:val="0"/>
        <w:autoSpaceDN/>
        <w:spacing w:after="0" w:line="240" w:lineRule="auto"/>
        <w:textAlignment w:val="auto"/>
        <w:rPr>
          <w:rFonts w:ascii="Times New Roman" w:hAnsi="Times New Roman"/>
          <w:lang w:val="en-US"/>
        </w:rPr>
      </w:pPr>
      <w:r>
        <w:rPr>
          <w:rFonts w:ascii="Times New Roman" w:hAnsi="Times New Roman"/>
          <w:lang w:val="en-US"/>
        </w:rPr>
        <w:br w:type="page"/>
      </w:r>
    </w:p>
    <w:p w:rsidR="005B5BA8" w:rsidRPr="00525217" w:rsidRDefault="00DE30D4" w:rsidP="00AD4F75">
      <w:pPr>
        <w:spacing w:after="100" w:afterAutospacing="1" w:line="480" w:lineRule="auto"/>
        <w:rPr>
          <w:rFonts w:ascii="Times New Roman" w:hAnsi="Times New Roman"/>
          <w:b/>
          <w:lang w:val="en-US"/>
        </w:rPr>
      </w:pPr>
      <w:r>
        <w:rPr>
          <w:rFonts w:ascii="Times New Roman" w:hAnsi="Times New Roman"/>
          <w:b/>
          <w:lang w:val="en-US"/>
        </w:rPr>
        <w:lastRenderedPageBreak/>
        <w:t xml:space="preserve">S1 </w:t>
      </w:r>
      <w:r w:rsidR="005B5BA8">
        <w:rPr>
          <w:rFonts w:ascii="Times New Roman" w:hAnsi="Times New Roman"/>
          <w:b/>
          <w:lang w:val="en-US"/>
        </w:rPr>
        <w:t>Supporting</w:t>
      </w:r>
      <w:r w:rsidR="005B5BA8" w:rsidRPr="00525217">
        <w:rPr>
          <w:rFonts w:ascii="Times New Roman" w:hAnsi="Times New Roman"/>
          <w:b/>
          <w:lang w:val="en-US"/>
        </w:rPr>
        <w:t xml:space="preserve"> information about effects of </w:t>
      </w:r>
      <w:r w:rsidR="00E47AF5">
        <w:rPr>
          <w:rFonts w:ascii="Times New Roman" w:hAnsi="Times New Roman"/>
          <w:b/>
          <w:lang w:val="en-US"/>
        </w:rPr>
        <w:t>assignment</w:t>
      </w:r>
      <w:r w:rsidR="002131E3">
        <w:rPr>
          <w:rFonts w:ascii="Times New Roman" w:hAnsi="Times New Roman"/>
          <w:b/>
          <w:lang w:val="en-US"/>
        </w:rPr>
        <w:t xml:space="preserve"> of sounds to CS</w:t>
      </w:r>
      <w:r w:rsidR="002131E3" w:rsidRPr="002131E3">
        <w:rPr>
          <w:rFonts w:ascii="Times New Roman" w:hAnsi="Times New Roman"/>
          <w:b/>
          <w:vertAlign w:val="superscript"/>
          <w:lang w:val="en-US"/>
        </w:rPr>
        <w:t>+</w:t>
      </w:r>
      <w:r w:rsidR="002131E3">
        <w:rPr>
          <w:rFonts w:ascii="Times New Roman" w:hAnsi="Times New Roman"/>
          <w:b/>
          <w:lang w:val="en-US"/>
        </w:rPr>
        <w:t>/CS</w:t>
      </w:r>
      <w:r w:rsidR="002131E3" w:rsidRPr="002131E3">
        <w:rPr>
          <w:rFonts w:ascii="Times New Roman" w:hAnsi="Times New Roman"/>
          <w:b/>
          <w:vertAlign w:val="superscript"/>
          <w:lang w:val="en-US"/>
        </w:rPr>
        <w:t>-</w:t>
      </w:r>
    </w:p>
    <w:p w:rsidR="000D6077" w:rsidRDefault="000D6077" w:rsidP="00AD0EE7">
      <w:pPr>
        <w:spacing w:after="0" w:line="480" w:lineRule="auto"/>
        <w:ind w:firstLine="708"/>
        <w:rPr>
          <w:rFonts w:ascii="Times New Roman" w:hAnsi="Times New Roman"/>
          <w:lang w:val="en-US"/>
        </w:rPr>
      </w:pPr>
      <w:r>
        <w:rPr>
          <w:rFonts w:ascii="Times New Roman" w:hAnsi="Times New Roman"/>
          <w:lang w:val="en-US"/>
        </w:rPr>
        <w:t>T</w:t>
      </w:r>
      <w:r w:rsidR="00384CB8" w:rsidRPr="00045F88">
        <w:rPr>
          <w:rFonts w:ascii="Times New Roman" w:hAnsi="Times New Roman"/>
          <w:lang w:val="en-US"/>
        </w:rPr>
        <w:t>o examine whether one of the two sounds</w:t>
      </w:r>
      <w:r>
        <w:rPr>
          <w:rFonts w:ascii="Times New Roman" w:hAnsi="Times New Roman"/>
          <w:lang w:val="en-US"/>
        </w:rPr>
        <w:t xml:space="preserve"> (typewriter or clock)</w:t>
      </w:r>
      <w:r w:rsidR="00384CB8" w:rsidRPr="00045F88">
        <w:rPr>
          <w:rFonts w:ascii="Times New Roman" w:hAnsi="Times New Roman"/>
          <w:lang w:val="en-US"/>
        </w:rPr>
        <w:t xml:space="preserve"> was more easily associable with violent scenes, we added assignment of sounds (typewriter or clock) to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and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as between-subjects factor to </w:t>
      </w:r>
      <w:r w:rsidR="00085325">
        <w:rPr>
          <w:rFonts w:ascii="Times New Roman" w:hAnsi="Times New Roman"/>
          <w:lang w:val="en-US"/>
        </w:rPr>
        <w:t>our</w:t>
      </w:r>
      <w:r w:rsidR="00384CB8" w:rsidRPr="00045F88">
        <w:rPr>
          <w:rFonts w:ascii="Times New Roman" w:hAnsi="Times New Roman"/>
          <w:lang w:val="en-US"/>
        </w:rPr>
        <w:t xml:space="preserve"> analysis. </w:t>
      </w:r>
    </w:p>
    <w:p w:rsidR="000D6077" w:rsidRDefault="000D6077" w:rsidP="00AD4F75">
      <w:pPr>
        <w:spacing w:after="0" w:line="480" w:lineRule="auto"/>
        <w:rPr>
          <w:rFonts w:ascii="Times New Roman" w:hAnsi="Times New Roman"/>
          <w:lang w:val="en-US"/>
        </w:rPr>
      </w:pPr>
    </w:p>
    <w:p w:rsidR="005B5BA8" w:rsidRPr="004A11C8" w:rsidRDefault="00085325" w:rsidP="00AD0EE7">
      <w:pPr>
        <w:spacing w:after="0" w:line="480" w:lineRule="auto"/>
        <w:ind w:firstLine="708"/>
        <w:rPr>
          <w:rFonts w:ascii="Times New Roman" w:hAnsi="Times New Roman"/>
          <w:lang w:val="en-US"/>
        </w:rPr>
      </w:pPr>
      <w:r>
        <w:rPr>
          <w:rFonts w:ascii="Times New Roman" w:hAnsi="Times New Roman"/>
          <w:lang w:val="en-US"/>
        </w:rPr>
        <w:t>First, we</w:t>
      </w:r>
      <w:r w:rsidR="00384CB8" w:rsidRPr="00045F88">
        <w:rPr>
          <w:rFonts w:ascii="Times New Roman" w:hAnsi="Times New Roman"/>
          <w:lang w:val="en-US"/>
        </w:rPr>
        <w:t xml:space="preserve"> checked if sound assignment had an effect on SCR </w:t>
      </w:r>
      <w:r>
        <w:rPr>
          <w:rFonts w:ascii="Times New Roman" w:hAnsi="Times New Roman"/>
          <w:lang w:val="en-US"/>
        </w:rPr>
        <w:t xml:space="preserve">or behavioral ratings </w:t>
      </w:r>
      <w:r w:rsidR="00384CB8" w:rsidRPr="00045F88">
        <w:rPr>
          <w:rFonts w:ascii="Times New Roman" w:hAnsi="Times New Roman"/>
          <w:lang w:val="en-US"/>
        </w:rPr>
        <w:t xml:space="preserve">during </w:t>
      </w:r>
      <w:r>
        <w:rPr>
          <w:rFonts w:ascii="Times New Roman" w:hAnsi="Times New Roman"/>
          <w:lang w:val="en-US"/>
        </w:rPr>
        <w:t xml:space="preserve">habituation, acquisition or </w:t>
      </w:r>
      <w:r w:rsidR="00384CB8" w:rsidRPr="00045F88">
        <w:rPr>
          <w:rFonts w:ascii="Times New Roman" w:hAnsi="Times New Roman"/>
          <w:lang w:val="en-US"/>
        </w:rPr>
        <w:t>extinction: In brief (following up on interactions and main effects of higher order MANOVAs and ANOVAs, as described for the main results), for SCR, we found that individuals who had the typewriter as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displayed a stronger SCR to the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during the first half of extinction, </w:t>
      </w:r>
      <w:r w:rsidR="00384CB8" w:rsidRPr="00045F88">
        <w:rPr>
          <w:rFonts w:ascii="Times New Roman" w:hAnsi="Times New Roman"/>
          <w:i/>
          <w:lang w:val="en-US"/>
        </w:rPr>
        <w:t>t</w:t>
      </w:r>
      <w:r w:rsidR="00384CB8" w:rsidRPr="00045F88">
        <w:rPr>
          <w:rFonts w:ascii="Times New Roman" w:hAnsi="Times New Roman"/>
          <w:lang w:val="en-US"/>
        </w:rPr>
        <w:t xml:space="preserve">(57)=2.43, </w:t>
      </w:r>
      <w:r w:rsidR="00384CB8" w:rsidRPr="00045F88">
        <w:rPr>
          <w:rFonts w:ascii="Times New Roman" w:hAnsi="Times New Roman"/>
          <w:i/>
          <w:lang w:val="en-US"/>
        </w:rPr>
        <w:t>p</w:t>
      </w:r>
      <w:r w:rsidR="00384CB8" w:rsidRPr="00045F88">
        <w:rPr>
          <w:rFonts w:ascii="Times New Roman" w:hAnsi="Times New Roman"/>
          <w:lang w:val="en-US"/>
        </w:rPr>
        <w:t xml:space="preserve">=.020, </w:t>
      </w:r>
      <w:r w:rsidR="00384CB8" w:rsidRPr="00045F88">
        <w:rPr>
          <w:rFonts w:ascii="Times New Roman" w:hAnsi="Times New Roman"/>
          <w:i/>
          <w:lang w:val="en-US"/>
        </w:rPr>
        <w:t>d</w:t>
      </w:r>
      <w:r w:rsidR="00384CB8" w:rsidRPr="00045F88">
        <w:rPr>
          <w:rFonts w:ascii="Times New Roman" w:hAnsi="Times New Roman"/>
          <w:lang w:val="en-US"/>
        </w:rPr>
        <w:t>=0.64, than individuals who had the clock as CS</w:t>
      </w:r>
      <w:r w:rsidR="00384CB8" w:rsidRPr="00045F88">
        <w:rPr>
          <w:rFonts w:ascii="Times New Roman" w:hAnsi="Times New Roman"/>
          <w:vertAlign w:val="superscript"/>
          <w:lang w:val="en-US"/>
        </w:rPr>
        <w:t>+</w:t>
      </w:r>
      <w:r w:rsidR="00384CB8" w:rsidRPr="00045F88">
        <w:rPr>
          <w:rFonts w:ascii="Times New Roman" w:hAnsi="Times New Roman"/>
          <w:lang w:val="en-US"/>
        </w:rPr>
        <w:t>. For valence ratings, individuals with the typewriter as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and clock as CS</w:t>
      </w:r>
      <w:r w:rsidR="00384CB8" w:rsidRPr="00045F88">
        <w:rPr>
          <w:rFonts w:ascii="Times New Roman" w:hAnsi="Times New Roman"/>
          <w:vertAlign w:val="superscript"/>
          <w:lang w:val="en-US"/>
        </w:rPr>
        <w:t>-</w:t>
      </w:r>
      <w:r w:rsidR="00384CB8" w:rsidRPr="00045F88">
        <w:rPr>
          <w:rFonts w:ascii="Times New Roman" w:hAnsi="Times New Roman"/>
          <w:lang w:val="en-US"/>
        </w:rPr>
        <w:t>) rated the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more negatively during acquisition,</w:t>
      </w:r>
      <w:r w:rsidR="00384CB8" w:rsidRPr="00045F88">
        <w:rPr>
          <w:rFonts w:ascii="Times New Roman" w:hAnsi="Times New Roman"/>
          <w:i/>
          <w:lang w:val="en-US"/>
        </w:rPr>
        <w:t xml:space="preserve"> t</w:t>
      </w:r>
      <w:r w:rsidR="00384CB8" w:rsidRPr="00045F88">
        <w:rPr>
          <w:rFonts w:ascii="Times New Roman" w:hAnsi="Times New Roman"/>
          <w:lang w:val="en-US"/>
        </w:rPr>
        <w:t xml:space="preserve">(57)=2.68, </w:t>
      </w:r>
      <w:r w:rsidR="00384CB8" w:rsidRPr="00045F88">
        <w:rPr>
          <w:rFonts w:ascii="Times New Roman" w:hAnsi="Times New Roman"/>
          <w:i/>
          <w:lang w:val="en-US"/>
        </w:rPr>
        <w:t>p</w:t>
      </w:r>
      <w:r w:rsidR="00384CB8" w:rsidRPr="00045F88">
        <w:rPr>
          <w:rFonts w:ascii="Times New Roman" w:hAnsi="Times New Roman"/>
          <w:lang w:val="en-US"/>
        </w:rPr>
        <w:t xml:space="preserve">=.010, </w:t>
      </w:r>
      <w:r w:rsidR="00384CB8" w:rsidRPr="00045F88">
        <w:rPr>
          <w:rFonts w:ascii="Times New Roman" w:hAnsi="Times New Roman"/>
          <w:i/>
          <w:lang w:val="en-US"/>
        </w:rPr>
        <w:t>d</w:t>
      </w:r>
      <w:r w:rsidR="00384CB8" w:rsidRPr="00045F88">
        <w:rPr>
          <w:rFonts w:ascii="Times New Roman" w:hAnsi="Times New Roman"/>
          <w:lang w:val="en-US"/>
        </w:rPr>
        <w:t>=0.70 (no difference for the CS</w:t>
      </w:r>
      <w:r w:rsidR="00384CB8" w:rsidRPr="00045F88">
        <w:rPr>
          <w:rFonts w:ascii="Times New Roman" w:hAnsi="Times New Roman"/>
          <w:vertAlign w:val="superscript"/>
          <w:lang w:val="en-US"/>
        </w:rPr>
        <w:t>+</w:t>
      </w:r>
      <w:r w:rsidR="00384CB8" w:rsidRPr="00045F88">
        <w:rPr>
          <w:rFonts w:ascii="Times New Roman" w:hAnsi="Times New Roman"/>
          <w:lang w:val="en-US"/>
        </w:rPr>
        <w:t>). Finally, for UCS expectancy ratings, we found that individuals who had typewriter as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displayed higher UCS expectancy ratings for the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during habituation, </w:t>
      </w:r>
      <w:r w:rsidR="00384CB8" w:rsidRPr="00045F88">
        <w:rPr>
          <w:rFonts w:ascii="Times New Roman" w:hAnsi="Times New Roman"/>
          <w:i/>
          <w:lang w:val="en-US"/>
        </w:rPr>
        <w:t>t</w:t>
      </w:r>
      <w:r w:rsidR="00384CB8" w:rsidRPr="00045F88">
        <w:rPr>
          <w:rFonts w:ascii="Times New Roman" w:hAnsi="Times New Roman"/>
          <w:lang w:val="en-US"/>
        </w:rPr>
        <w:t xml:space="preserve">(57)=5.35, </w:t>
      </w:r>
      <w:r w:rsidR="00384CB8" w:rsidRPr="00045F88">
        <w:rPr>
          <w:rFonts w:ascii="Times New Roman" w:hAnsi="Times New Roman"/>
          <w:i/>
          <w:lang w:val="en-US"/>
        </w:rPr>
        <w:t>p</w:t>
      </w:r>
      <w:r w:rsidR="00384CB8" w:rsidRPr="00045F88">
        <w:rPr>
          <w:rFonts w:ascii="Times New Roman" w:hAnsi="Times New Roman"/>
          <w:lang w:val="en-US"/>
        </w:rPr>
        <w:t xml:space="preserve">&lt;.001, </w:t>
      </w:r>
      <w:r w:rsidR="00384CB8" w:rsidRPr="00045F88">
        <w:rPr>
          <w:rFonts w:ascii="Times New Roman" w:hAnsi="Times New Roman"/>
          <w:i/>
          <w:lang w:val="en-US"/>
        </w:rPr>
        <w:t>d</w:t>
      </w:r>
      <w:r w:rsidR="00384CB8" w:rsidRPr="00045F88">
        <w:rPr>
          <w:rFonts w:ascii="Times New Roman" w:hAnsi="Times New Roman"/>
          <w:lang w:val="en-US"/>
        </w:rPr>
        <w:t>=1.39. Together, these results do not reveal a consistent pattern across measures in the favor of one of the sound assignments with regard to associability with the aversive films. Furthermore, the overall fear conditioning pattern (with acquisition and later extinction) appeared to be quite similar in individuals who had either typewriter or clock as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Similarly, there was neither a main or interaction effect involving sound assignment on aversive memories during the memory triggering task, all </w:t>
      </w:r>
      <w:r w:rsidR="00384CB8" w:rsidRPr="00045F88">
        <w:rPr>
          <w:rFonts w:ascii="Times New Roman" w:hAnsi="Times New Roman"/>
          <w:i/>
          <w:lang w:val="en-US"/>
        </w:rPr>
        <w:t>F</w:t>
      </w:r>
      <w:r w:rsidR="00384CB8" w:rsidRPr="00045F88">
        <w:rPr>
          <w:rFonts w:ascii="Times New Roman" w:hAnsi="Times New Roman"/>
          <w:lang w:val="en-US"/>
        </w:rPr>
        <w:t xml:space="preserve">s&lt;0.37, all </w:t>
      </w:r>
      <w:r w:rsidR="00384CB8" w:rsidRPr="00045F88">
        <w:rPr>
          <w:rFonts w:ascii="Times New Roman" w:hAnsi="Times New Roman"/>
          <w:i/>
          <w:lang w:val="en-US"/>
        </w:rPr>
        <w:t>p</w:t>
      </w:r>
      <w:r w:rsidR="00384CB8" w:rsidRPr="00045F88">
        <w:rPr>
          <w:rFonts w:ascii="Times New Roman" w:hAnsi="Times New Roman"/>
          <w:lang w:val="en-US"/>
        </w:rPr>
        <w:t xml:space="preserve">s&gt;.618, nor did sound assignment groups differ in ambulatorily assessed memories, </w:t>
      </w:r>
      <w:r w:rsidR="00384CB8" w:rsidRPr="00045F88">
        <w:rPr>
          <w:rFonts w:ascii="Times New Roman" w:hAnsi="Times New Roman"/>
          <w:i/>
          <w:lang w:val="en-US"/>
        </w:rPr>
        <w:t>t</w:t>
      </w:r>
      <w:r w:rsidR="00384CB8" w:rsidRPr="00045F88">
        <w:rPr>
          <w:rFonts w:ascii="Times New Roman" w:hAnsi="Times New Roman"/>
          <w:lang w:val="en-US"/>
        </w:rPr>
        <w:t>(57)=-1.29,</w:t>
      </w:r>
      <w:r w:rsidR="00384CB8" w:rsidRPr="00045F88">
        <w:rPr>
          <w:rFonts w:ascii="Times New Roman" w:hAnsi="Times New Roman"/>
          <w:i/>
          <w:lang w:val="en-US"/>
        </w:rPr>
        <w:t xml:space="preserve"> p</w:t>
      </w:r>
      <w:r w:rsidR="00384CB8" w:rsidRPr="00045F88">
        <w:rPr>
          <w:rFonts w:ascii="Times New Roman" w:hAnsi="Times New Roman"/>
          <w:lang w:val="en-US"/>
        </w:rPr>
        <w:t>=.202. Regarding correlational analyses, the association of valence conditionability with aversive memories in the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condition of the memory triggering task was significant in the group with clock as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w:t>
      </w:r>
      <w:r w:rsidR="00384CB8" w:rsidRPr="00045F88">
        <w:rPr>
          <w:rFonts w:ascii="Times New Roman" w:hAnsi="Times New Roman"/>
          <w:i/>
          <w:lang w:val="en-US"/>
        </w:rPr>
        <w:t>ρ</w:t>
      </w:r>
      <w:r w:rsidR="00384CB8" w:rsidRPr="00045F88">
        <w:rPr>
          <w:rFonts w:ascii="Times New Roman" w:hAnsi="Times New Roman"/>
          <w:lang w:val="en-US"/>
        </w:rPr>
        <w:t xml:space="preserve">=.50, </w:t>
      </w:r>
      <w:r w:rsidR="00384CB8" w:rsidRPr="00045F88">
        <w:rPr>
          <w:rFonts w:ascii="Times New Roman" w:hAnsi="Times New Roman"/>
          <w:i/>
          <w:lang w:val="en-US"/>
        </w:rPr>
        <w:t>p</w:t>
      </w:r>
      <w:r w:rsidR="00384CB8" w:rsidRPr="00045F88">
        <w:rPr>
          <w:rFonts w:ascii="Times New Roman" w:hAnsi="Times New Roman"/>
          <w:lang w:val="en-US"/>
        </w:rPr>
        <w:t xml:space="preserve">=.005, while falling below significance in the other group, </w:t>
      </w:r>
      <w:r w:rsidR="00384CB8" w:rsidRPr="00045F88">
        <w:rPr>
          <w:rFonts w:ascii="Times New Roman" w:hAnsi="Times New Roman"/>
          <w:i/>
          <w:lang w:val="en-US"/>
        </w:rPr>
        <w:t>ρ</w:t>
      </w:r>
      <w:r w:rsidR="00384CB8" w:rsidRPr="00045F88">
        <w:rPr>
          <w:rFonts w:ascii="Times New Roman" w:hAnsi="Times New Roman"/>
          <w:lang w:val="en-US"/>
        </w:rPr>
        <w:t xml:space="preserve">=.24, </w:t>
      </w:r>
      <w:r w:rsidR="00384CB8" w:rsidRPr="00045F88">
        <w:rPr>
          <w:rFonts w:ascii="Times New Roman" w:hAnsi="Times New Roman"/>
          <w:i/>
          <w:lang w:val="en-US"/>
        </w:rPr>
        <w:t>p</w:t>
      </w:r>
      <w:r w:rsidR="00384CB8" w:rsidRPr="00045F88">
        <w:rPr>
          <w:rFonts w:ascii="Times New Roman" w:hAnsi="Times New Roman"/>
          <w:lang w:val="en-US"/>
        </w:rPr>
        <w:t>=.204. The same applies for correlations between valence conditionability and ambulatorily assessed aversive memories: the correlation was significant in the group with clock as CS</w:t>
      </w:r>
      <w:r w:rsidR="00384CB8" w:rsidRPr="00045F88">
        <w:rPr>
          <w:rFonts w:ascii="Times New Roman" w:hAnsi="Times New Roman"/>
          <w:vertAlign w:val="superscript"/>
          <w:lang w:val="en-US"/>
        </w:rPr>
        <w:t>+</w:t>
      </w:r>
      <w:r w:rsidR="00384CB8" w:rsidRPr="00045F88">
        <w:rPr>
          <w:rFonts w:ascii="Times New Roman" w:hAnsi="Times New Roman"/>
          <w:lang w:val="en-US"/>
        </w:rPr>
        <w:t xml:space="preserve">, </w:t>
      </w:r>
      <w:r w:rsidR="00384CB8" w:rsidRPr="00045F88">
        <w:rPr>
          <w:rFonts w:ascii="Times New Roman" w:hAnsi="Times New Roman"/>
          <w:i/>
          <w:lang w:val="en-US"/>
        </w:rPr>
        <w:t>ρ</w:t>
      </w:r>
      <w:r w:rsidR="00384CB8" w:rsidRPr="00045F88">
        <w:rPr>
          <w:rFonts w:ascii="Times New Roman" w:hAnsi="Times New Roman"/>
          <w:lang w:val="en-US"/>
        </w:rPr>
        <w:t xml:space="preserve">=.42, </w:t>
      </w:r>
      <w:r w:rsidR="00384CB8" w:rsidRPr="00045F88">
        <w:rPr>
          <w:rFonts w:ascii="Times New Roman" w:hAnsi="Times New Roman"/>
          <w:i/>
          <w:lang w:val="en-US"/>
        </w:rPr>
        <w:t>p</w:t>
      </w:r>
      <w:r w:rsidR="00384CB8" w:rsidRPr="00045F88">
        <w:rPr>
          <w:rFonts w:ascii="Times New Roman" w:hAnsi="Times New Roman"/>
          <w:lang w:val="en-US"/>
        </w:rPr>
        <w:t xml:space="preserve">=.022 (however, not significant when applying same Bonferroni corrected threshold as in main analyses), but not in the other group, </w:t>
      </w:r>
      <w:r w:rsidR="00384CB8" w:rsidRPr="00045F88">
        <w:rPr>
          <w:rFonts w:ascii="Times New Roman" w:hAnsi="Times New Roman"/>
          <w:i/>
          <w:lang w:val="en-US"/>
        </w:rPr>
        <w:t>ρ</w:t>
      </w:r>
      <w:r w:rsidR="00384CB8" w:rsidRPr="00045F88">
        <w:rPr>
          <w:rFonts w:ascii="Times New Roman" w:hAnsi="Times New Roman"/>
          <w:lang w:val="en-US"/>
        </w:rPr>
        <w:t xml:space="preserve">=.22, </w:t>
      </w:r>
      <w:r w:rsidR="00384CB8" w:rsidRPr="00045F88">
        <w:rPr>
          <w:rFonts w:ascii="Times New Roman" w:hAnsi="Times New Roman"/>
          <w:i/>
          <w:lang w:val="en-US"/>
        </w:rPr>
        <w:t>p</w:t>
      </w:r>
      <w:r w:rsidR="00384CB8" w:rsidRPr="00045F88">
        <w:rPr>
          <w:rFonts w:ascii="Times New Roman" w:hAnsi="Times New Roman"/>
          <w:lang w:val="en-US"/>
        </w:rPr>
        <w:t>=.256. Correlations between SCR conditionability and ambulatorily assessed aversive memories fell below significance in both groups (</w:t>
      </w:r>
      <w:r w:rsidR="00384CB8" w:rsidRPr="006707E9">
        <w:rPr>
          <w:rFonts w:ascii="Times New Roman" w:hAnsi="Times New Roman"/>
          <w:lang w:val="en-US"/>
        </w:rPr>
        <w:t xml:space="preserve">all </w:t>
      </w:r>
      <w:r w:rsidR="00384CB8" w:rsidRPr="006707E9">
        <w:rPr>
          <w:rFonts w:ascii="Times New Roman" w:hAnsi="Times New Roman"/>
          <w:i/>
          <w:lang w:val="en-US"/>
        </w:rPr>
        <w:t>ρ</w:t>
      </w:r>
      <w:r w:rsidR="006707E9" w:rsidRPr="006707E9">
        <w:rPr>
          <w:rFonts w:ascii="Times New Roman" w:hAnsi="Times New Roman"/>
          <w:lang w:val="en-US"/>
        </w:rPr>
        <w:t>s&lt;</w:t>
      </w:r>
      <w:r w:rsidR="00651A9E">
        <w:rPr>
          <w:rFonts w:ascii="Times New Roman" w:hAnsi="Times New Roman"/>
          <w:lang w:val="en-US"/>
        </w:rPr>
        <w:t>.</w:t>
      </w:r>
      <w:r w:rsidR="00384CB8" w:rsidRPr="006707E9">
        <w:rPr>
          <w:rFonts w:ascii="Times New Roman" w:hAnsi="Times New Roman"/>
          <w:lang w:val="en-US"/>
        </w:rPr>
        <w:t>33, all</w:t>
      </w:r>
      <w:r w:rsidR="00384CB8" w:rsidRPr="00045F88">
        <w:rPr>
          <w:rFonts w:ascii="Times New Roman" w:hAnsi="Times New Roman"/>
          <w:lang w:val="en-US"/>
        </w:rPr>
        <w:t xml:space="preserve"> </w:t>
      </w:r>
      <w:r w:rsidR="00384CB8" w:rsidRPr="00045F88">
        <w:rPr>
          <w:rFonts w:ascii="Times New Roman" w:hAnsi="Times New Roman"/>
          <w:i/>
          <w:lang w:val="en-US"/>
        </w:rPr>
        <w:t>p</w:t>
      </w:r>
      <w:r w:rsidR="00384CB8" w:rsidRPr="00045F88">
        <w:rPr>
          <w:rFonts w:ascii="Times New Roman" w:hAnsi="Times New Roman"/>
          <w:lang w:val="en-US"/>
        </w:rPr>
        <w:t>s&gt;.073), possibly due to reduced power.</w:t>
      </w:r>
      <w:bookmarkStart w:id="0" w:name="_GoBack"/>
      <w:bookmarkEnd w:id="0"/>
      <w:r w:rsidR="005B5BA8" w:rsidRPr="00B76C40">
        <w:rPr>
          <w:rFonts w:ascii="Times New Roman" w:hAnsi="Times New Roman"/>
          <w:lang w:val="en-US"/>
        </w:rPr>
        <w:fldChar w:fldCharType="begin"/>
      </w:r>
      <w:r w:rsidR="005B5BA8" w:rsidRPr="00B76C40">
        <w:rPr>
          <w:rFonts w:ascii="Times New Roman" w:hAnsi="Times New Roman"/>
          <w:lang w:val="en-US"/>
        </w:rPr>
        <w:instrText xml:space="preserve"> ADDIN EN.REFLIST </w:instrText>
      </w:r>
      <w:r w:rsidR="005B5BA8" w:rsidRPr="00B76C40">
        <w:rPr>
          <w:rFonts w:ascii="Times New Roman" w:hAnsi="Times New Roman"/>
          <w:lang w:val="en-US"/>
        </w:rPr>
        <w:fldChar w:fldCharType="end"/>
      </w:r>
    </w:p>
    <w:sectPr w:rsidR="005B5BA8" w:rsidRPr="004A11C8" w:rsidSect="00DE018C">
      <w:footerReference w:type="default" r:id="rId7"/>
      <w:pgSz w:w="11906" w:h="16838"/>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0DE7" w:rsidRDefault="008E0DE7">
      <w:pPr>
        <w:spacing w:after="0" w:line="240" w:lineRule="auto"/>
      </w:pPr>
      <w:r>
        <w:separator/>
      </w:r>
    </w:p>
  </w:endnote>
  <w:endnote w:type="continuationSeparator" w:id="0">
    <w:p w:rsidR="008E0DE7" w:rsidRDefault="008E0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C1F" w:rsidRPr="00AB4C00" w:rsidRDefault="003C6C1F" w:rsidP="00AB4C00">
    <w:pPr>
      <w:pStyle w:val="Fuzeile"/>
      <w:ind w:firstLine="708"/>
      <w:jc w:val="right"/>
      <w:rPr>
        <w:rFonts w:ascii="Times New Roman" w:hAnsi="Times New Roman"/>
      </w:rPr>
    </w:pPr>
    <w:r w:rsidRPr="00AB4C00">
      <w:rPr>
        <w:rFonts w:ascii="Times New Roman" w:hAnsi="Times New Roman"/>
      </w:rPr>
      <w:fldChar w:fldCharType="begin"/>
    </w:r>
    <w:r w:rsidRPr="00AB4C00">
      <w:rPr>
        <w:rFonts w:ascii="Times New Roman" w:hAnsi="Times New Roman"/>
      </w:rPr>
      <w:instrText>PAGE   \* MERGEFORMAT</w:instrText>
    </w:r>
    <w:r w:rsidRPr="00AB4C00">
      <w:rPr>
        <w:rFonts w:ascii="Times New Roman" w:hAnsi="Times New Roman"/>
      </w:rPr>
      <w:fldChar w:fldCharType="separate"/>
    </w:r>
    <w:r w:rsidR="00AD0EE7">
      <w:rPr>
        <w:rFonts w:ascii="Times New Roman" w:hAnsi="Times New Roman"/>
        <w:noProof/>
      </w:rPr>
      <w:t>2</w:t>
    </w:r>
    <w:r w:rsidRPr="00AB4C00">
      <w:rPr>
        <w:rFonts w:ascii="Times New Roman" w:hAnsi="Times New Roman"/>
      </w:rPr>
      <w:fldChar w:fldCharType="end"/>
    </w:r>
  </w:p>
  <w:p w:rsidR="003C6C1F" w:rsidRPr="00AB4C00" w:rsidRDefault="003C6C1F">
    <w:pPr>
      <w:pStyle w:val="Fuzeile"/>
      <w:rPr>
        <w:rFonts w:ascii="Times New Roman" w:hAnsi="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0DE7" w:rsidRDefault="008E0DE7">
      <w:pPr>
        <w:spacing w:after="0" w:line="240" w:lineRule="auto"/>
      </w:pPr>
      <w:r>
        <w:rPr>
          <w:color w:val="000000"/>
        </w:rPr>
        <w:separator/>
      </w:r>
    </w:p>
  </w:footnote>
  <w:footnote w:type="continuationSeparator" w:id="0">
    <w:p w:rsidR="008E0DE7" w:rsidRDefault="008E0D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wvdese9b90ttjeevs6v9trhwz90xtvrszpf&quot;&gt;Melanie EndNote Library&lt;record-ids&gt;&lt;item&gt;28&lt;/item&gt;&lt;item&gt;65&lt;/item&gt;&lt;/record-ids&gt;&lt;/item&gt;&lt;/Libraries&gt;"/>
  </w:docVars>
  <w:rsids>
    <w:rsidRoot w:val="00EC1AC0"/>
    <w:rsid w:val="00006CD0"/>
    <w:rsid w:val="000103C1"/>
    <w:rsid w:val="0001387A"/>
    <w:rsid w:val="000160E8"/>
    <w:rsid w:val="000201FB"/>
    <w:rsid w:val="000212FB"/>
    <w:rsid w:val="00027150"/>
    <w:rsid w:val="00032763"/>
    <w:rsid w:val="000340FF"/>
    <w:rsid w:val="000473B9"/>
    <w:rsid w:val="00056532"/>
    <w:rsid w:val="000619B3"/>
    <w:rsid w:val="00073171"/>
    <w:rsid w:val="0007481D"/>
    <w:rsid w:val="00074F43"/>
    <w:rsid w:val="000852AE"/>
    <w:rsid w:val="00085325"/>
    <w:rsid w:val="000864D7"/>
    <w:rsid w:val="000910A9"/>
    <w:rsid w:val="00092DCC"/>
    <w:rsid w:val="00092FEF"/>
    <w:rsid w:val="000935B6"/>
    <w:rsid w:val="00093A4D"/>
    <w:rsid w:val="00096158"/>
    <w:rsid w:val="000A23F3"/>
    <w:rsid w:val="000B2604"/>
    <w:rsid w:val="000B5ABE"/>
    <w:rsid w:val="000C106E"/>
    <w:rsid w:val="000C4D45"/>
    <w:rsid w:val="000C5F12"/>
    <w:rsid w:val="000D6077"/>
    <w:rsid w:val="000E178D"/>
    <w:rsid w:val="000E62E5"/>
    <w:rsid w:val="000E7861"/>
    <w:rsid w:val="000F0845"/>
    <w:rsid w:val="001008F3"/>
    <w:rsid w:val="00102BD2"/>
    <w:rsid w:val="001062A1"/>
    <w:rsid w:val="00111C5E"/>
    <w:rsid w:val="0011436B"/>
    <w:rsid w:val="00116BEE"/>
    <w:rsid w:val="00117D51"/>
    <w:rsid w:val="00120754"/>
    <w:rsid w:val="00124DF5"/>
    <w:rsid w:val="00126E7C"/>
    <w:rsid w:val="00130D2C"/>
    <w:rsid w:val="00132FA5"/>
    <w:rsid w:val="00136789"/>
    <w:rsid w:val="00140A98"/>
    <w:rsid w:val="00142E35"/>
    <w:rsid w:val="00142F29"/>
    <w:rsid w:val="0014584C"/>
    <w:rsid w:val="0015457B"/>
    <w:rsid w:val="00160603"/>
    <w:rsid w:val="0016203F"/>
    <w:rsid w:val="00162D2C"/>
    <w:rsid w:val="0017153E"/>
    <w:rsid w:val="001716C5"/>
    <w:rsid w:val="0017239A"/>
    <w:rsid w:val="001745B7"/>
    <w:rsid w:val="00182B52"/>
    <w:rsid w:val="00182F2C"/>
    <w:rsid w:val="001849D9"/>
    <w:rsid w:val="00190BCE"/>
    <w:rsid w:val="00192FCF"/>
    <w:rsid w:val="00195F80"/>
    <w:rsid w:val="00196892"/>
    <w:rsid w:val="001A0376"/>
    <w:rsid w:val="001A0A8F"/>
    <w:rsid w:val="001A0F28"/>
    <w:rsid w:val="001A19E6"/>
    <w:rsid w:val="001A24E6"/>
    <w:rsid w:val="001A3303"/>
    <w:rsid w:val="001A372E"/>
    <w:rsid w:val="001A5376"/>
    <w:rsid w:val="001B2F95"/>
    <w:rsid w:val="001B4890"/>
    <w:rsid w:val="001C5D81"/>
    <w:rsid w:val="001D0EB4"/>
    <w:rsid w:val="001D509A"/>
    <w:rsid w:val="001E1C90"/>
    <w:rsid w:val="001E4162"/>
    <w:rsid w:val="001F57BF"/>
    <w:rsid w:val="002131E3"/>
    <w:rsid w:val="002140CB"/>
    <w:rsid w:val="002153FD"/>
    <w:rsid w:val="00221BF0"/>
    <w:rsid w:val="00222925"/>
    <w:rsid w:val="00234A20"/>
    <w:rsid w:val="002352E7"/>
    <w:rsid w:val="002445CC"/>
    <w:rsid w:val="002472D7"/>
    <w:rsid w:val="0025056D"/>
    <w:rsid w:val="00264908"/>
    <w:rsid w:val="00264F52"/>
    <w:rsid w:val="00266983"/>
    <w:rsid w:val="00267FEB"/>
    <w:rsid w:val="0028710D"/>
    <w:rsid w:val="002A0EA4"/>
    <w:rsid w:val="002B1042"/>
    <w:rsid w:val="002B3193"/>
    <w:rsid w:val="002B3E00"/>
    <w:rsid w:val="002B4803"/>
    <w:rsid w:val="002C4A39"/>
    <w:rsid w:val="002C513F"/>
    <w:rsid w:val="002E06B1"/>
    <w:rsid w:val="002E3A2C"/>
    <w:rsid w:val="003018AD"/>
    <w:rsid w:val="00320911"/>
    <w:rsid w:val="003236D3"/>
    <w:rsid w:val="0032387F"/>
    <w:rsid w:val="0034011C"/>
    <w:rsid w:val="00341CC9"/>
    <w:rsid w:val="00342019"/>
    <w:rsid w:val="00342419"/>
    <w:rsid w:val="0034703B"/>
    <w:rsid w:val="00347615"/>
    <w:rsid w:val="00347A95"/>
    <w:rsid w:val="003509E9"/>
    <w:rsid w:val="00351302"/>
    <w:rsid w:val="00360FCB"/>
    <w:rsid w:val="003623FF"/>
    <w:rsid w:val="003715B2"/>
    <w:rsid w:val="00377C41"/>
    <w:rsid w:val="00384CB8"/>
    <w:rsid w:val="00385C6C"/>
    <w:rsid w:val="0038729D"/>
    <w:rsid w:val="0038792C"/>
    <w:rsid w:val="00391576"/>
    <w:rsid w:val="003A1A55"/>
    <w:rsid w:val="003A501F"/>
    <w:rsid w:val="003A65D2"/>
    <w:rsid w:val="003A7CA1"/>
    <w:rsid w:val="003A7FB2"/>
    <w:rsid w:val="003B5AFB"/>
    <w:rsid w:val="003B6073"/>
    <w:rsid w:val="003B63CB"/>
    <w:rsid w:val="003C688E"/>
    <w:rsid w:val="003C6C1F"/>
    <w:rsid w:val="003D446A"/>
    <w:rsid w:val="003D5B15"/>
    <w:rsid w:val="003E15FE"/>
    <w:rsid w:val="003E2E0E"/>
    <w:rsid w:val="003E398B"/>
    <w:rsid w:val="003F32D4"/>
    <w:rsid w:val="00401B3A"/>
    <w:rsid w:val="00403B25"/>
    <w:rsid w:val="00404D62"/>
    <w:rsid w:val="00415A66"/>
    <w:rsid w:val="00416687"/>
    <w:rsid w:val="00416CE8"/>
    <w:rsid w:val="0041760A"/>
    <w:rsid w:val="004214E6"/>
    <w:rsid w:val="00440335"/>
    <w:rsid w:val="00442EB3"/>
    <w:rsid w:val="00454700"/>
    <w:rsid w:val="00464E76"/>
    <w:rsid w:val="00466FAD"/>
    <w:rsid w:val="00472CC5"/>
    <w:rsid w:val="00474235"/>
    <w:rsid w:val="00474E63"/>
    <w:rsid w:val="0047746D"/>
    <w:rsid w:val="00482F78"/>
    <w:rsid w:val="00484D05"/>
    <w:rsid w:val="00486503"/>
    <w:rsid w:val="004A033E"/>
    <w:rsid w:val="004A11C8"/>
    <w:rsid w:val="004A1F0E"/>
    <w:rsid w:val="004A6146"/>
    <w:rsid w:val="004A6404"/>
    <w:rsid w:val="004B1607"/>
    <w:rsid w:val="004B1CFF"/>
    <w:rsid w:val="004B4BCA"/>
    <w:rsid w:val="004F0CF5"/>
    <w:rsid w:val="004F2D55"/>
    <w:rsid w:val="004F58C4"/>
    <w:rsid w:val="0050035E"/>
    <w:rsid w:val="0051191D"/>
    <w:rsid w:val="00514B15"/>
    <w:rsid w:val="00517C78"/>
    <w:rsid w:val="00520C5E"/>
    <w:rsid w:val="00523142"/>
    <w:rsid w:val="00525217"/>
    <w:rsid w:val="0053065D"/>
    <w:rsid w:val="00530752"/>
    <w:rsid w:val="00534D13"/>
    <w:rsid w:val="00535B23"/>
    <w:rsid w:val="005550C5"/>
    <w:rsid w:val="005575A5"/>
    <w:rsid w:val="00561E31"/>
    <w:rsid w:val="005704B9"/>
    <w:rsid w:val="00575594"/>
    <w:rsid w:val="005755E8"/>
    <w:rsid w:val="005820E9"/>
    <w:rsid w:val="005865E3"/>
    <w:rsid w:val="00594114"/>
    <w:rsid w:val="00597AE7"/>
    <w:rsid w:val="005A534F"/>
    <w:rsid w:val="005B313B"/>
    <w:rsid w:val="005B3F4E"/>
    <w:rsid w:val="005B4D5F"/>
    <w:rsid w:val="005B5BA8"/>
    <w:rsid w:val="005B5DE8"/>
    <w:rsid w:val="005C3909"/>
    <w:rsid w:val="005C67CB"/>
    <w:rsid w:val="005D213B"/>
    <w:rsid w:val="005D22D8"/>
    <w:rsid w:val="005D51A6"/>
    <w:rsid w:val="005D7548"/>
    <w:rsid w:val="005F5342"/>
    <w:rsid w:val="00600250"/>
    <w:rsid w:val="00604AB6"/>
    <w:rsid w:val="00612CBC"/>
    <w:rsid w:val="00617872"/>
    <w:rsid w:val="006204BE"/>
    <w:rsid w:val="006211A3"/>
    <w:rsid w:val="006222D5"/>
    <w:rsid w:val="006245EF"/>
    <w:rsid w:val="006251D8"/>
    <w:rsid w:val="0063021A"/>
    <w:rsid w:val="0063233E"/>
    <w:rsid w:val="00637A40"/>
    <w:rsid w:val="00651A9E"/>
    <w:rsid w:val="0065341C"/>
    <w:rsid w:val="00657AB0"/>
    <w:rsid w:val="00664890"/>
    <w:rsid w:val="006707E9"/>
    <w:rsid w:val="00670CC0"/>
    <w:rsid w:val="00673476"/>
    <w:rsid w:val="00673B68"/>
    <w:rsid w:val="006745B3"/>
    <w:rsid w:val="00675B4B"/>
    <w:rsid w:val="00684D2F"/>
    <w:rsid w:val="006922B4"/>
    <w:rsid w:val="006B1BCF"/>
    <w:rsid w:val="006B23C1"/>
    <w:rsid w:val="006B4386"/>
    <w:rsid w:val="006B5EE6"/>
    <w:rsid w:val="006C1EA2"/>
    <w:rsid w:val="006D029F"/>
    <w:rsid w:val="006D3A12"/>
    <w:rsid w:val="007007ED"/>
    <w:rsid w:val="00713972"/>
    <w:rsid w:val="007155B0"/>
    <w:rsid w:val="00726AF9"/>
    <w:rsid w:val="00726CE7"/>
    <w:rsid w:val="00733B3A"/>
    <w:rsid w:val="00733E27"/>
    <w:rsid w:val="00734A9E"/>
    <w:rsid w:val="007421F3"/>
    <w:rsid w:val="00745F36"/>
    <w:rsid w:val="00751F10"/>
    <w:rsid w:val="007571BE"/>
    <w:rsid w:val="0075745D"/>
    <w:rsid w:val="00760425"/>
    <w:rsid w:val="00771F7B"/>
    <w:rsid w:val="007801A3"/>
    <w:rsid w:val="0078044C"/>
    <w:rsid w:val="007817AB"/>
    <w:rsid w:val="007839FB"/>
    <w:rsid w:val="007908C5"/>
    <w:rsid w:val="00794C2D"/>
    <w:rsid w:val="007A0129"/>
    <w:rsid w:val="007C017B"/>
    <w:rsid w:val="007C1E30"/>
    <w:rsid w:val="007C4C30"/>
    <w:rsid w:val="007C4FB8"/>
    <w:rsid w:val="007C6113"/>
    <w:rsid w:val="007E29BF"/>
    <w:rsid w:val="007E705D"/>
    <w:rsid w:val="007F2936"/>
    <w:rsid w:val="007F76D6"/>
    <w:rsid w:val="00814684"/>
    <w:rsid w:val="008171A4"/>
    <w:rsid w:val="008177A6"/>
    <w:rsid w:val="00817B23"/>
    <w:rsid w:val="00820F1F"/>
    <w:rsid w:val="008236EC"/>
    <w:rsid w:val="0082408B"/>
    <w:rsid w:val="00827E97"/>
    <w:rsid w:val="00830ACC"/>
    <w:rsid w:val="00837DEB"/>
    <w:rsid w:val="0085185B"/>
    <w:rsid w:val="00853734"/>
    <w:rsid w:val="008561BC"/>
    <w:rsid w:val="008571AB"/>
    <w:rsid w:val="00864CC5"/>
    <w:rsid w:val="0086507F"/>
    <w:rsid w:val="00867788"/>
    <w:rsid w:val="00873D1F"/>
    <w:rsid w:val="00874047"/>
    <w:rsid w:val="00875B28"/>
    <w:rsid w:val="00880CF2"/>
    <w:rsid w:val="00886726"/>
    <w:rsid w:val="008924F2"/>
    <w:rsid w:val="008B2F0C"/>
    <w:rsid w:val="008B3402"/>
    <w:rsid w:val="008B4E55"/>
    <w:rsid w:val="008C0587"/>
    <w:rsid w:val="008C46D4"/>
    <w:rsid w:val="008C5A43"/>
    <w:rsid w:val="008D10C2"/>
    <w:rsid w:val="008D2787"/>
    <w:rsid w:val="008D5936"/>
    <w:rsid w:val="008D6FC0"/>
    <w:rsid w:val="008E0DE7"/>
    <w:rsid w:val="008F291D"/>
    <w:rsid w:val="00902D28"/>
    <w:rsid w:val="00903F72"/>
    <w:rsid w:val="00910F2B"/>
    <w:rsid w:val="00923F24"/>
    <w:rsid w:val="0093198D"/>
    <w:rsid w:val="00932F78"/>
    <w:rsid w:val="00936C34"/>
    <w:rsid w:val="009402C0"/>
    <w:rsid w:val="00943173"/>
    <w:rsid w:val="00954437"/>
    <w:rsid w:val="00956622"/>
    <w:rsid w:val="00966D48"/>
    <w:rsid w:val="00967830"/>
    <w:rsid w:val="00972508"/>
    <w:rsid w:val="0098292C"/>
    <w:rsid w:val="00982D44"/>
    <w:rsid w:val="009909E8"/>
    <w:rsid w:val="00990C81"/>
    <w:rsid w:val="00991242"/>
    <w:rsid w:val="009A0090"/>
    <w:rsid w:val="009A5226"/>
    <w:rsid w:val="009A6A88"/>
    <w:rsid w:val="009B3ADF"/>
    <w:rsid w:val="009B3BEB"/>
    <w:rsid w:val="009B6433"/>
    <w:rsid w:val="009B732A"/>
    <w:rsid w:val="009D2AAD"/>
    <w:rsid w:val="009D4412"/>
    <w:rsid w:val="009D5D79"/>
    <w:rsid w:val="009D678D"/>
    <w:rsid w:val="009E0584"/>
    <w:rsid w:val="009E5449"/>
    <w:rsid w:val="009F3190"/>
    <w:rsid w:val="009F45CF"/>
    <w:rsid w:val="009F565A"/>
    <w:rsid w:val="00A0023A"/>
    <w:rsid w:val="00A003D8"/>
    <w:rsid w:val="00A00852"/>
    <w:rsid w:val="00A02726"/>
    <w:rsid w:val="00A04CED"/>
    <w:rsid w:val="00A14512"/>
    <w:rsid w:val="00A175B4"/>
    <w:rsid w:val="00A23E59"/>
    <w:rsid w:val="00A25859"/>
    <w:rsid w:val="00A263AF"/>
    <w:rsid w:val="00A321DB"/>
    <w:rsid w:val="00A40B5B"/>
    <w:rsid w:val="00A50684"/>
    <w:rsid w:val="00A506E9"/>
    <w:rsid w:val="00A51E55"/>
    <w:rsid w:val="00A527EA"/>
    <w:rsid w:val="00A52B1B"/>
    <w:rsid w:val="00A55B26"/>
    <w:rsid w:val="00A61DB7"/>
    <w:rsid w:val="00A673F9"/>
    <w:rsid w:val="00A72EF9"/>
    <w:rsid w:val="00A74A1C"/>
    <w:rsid w:val="00A75082"/>
    <w:rsid w:val="00A8018B"/>
    <w:rsid w:val="00A8088B"/>
    <w:rsid w:val="00A8450E"/>
    <w:rsid w:val="00A92363"/>
    <w:rsid w:val="00A9717C"/>
    <w:rsid w:val="00A97BCB"/>
    <w:rsid w:val="00AA6895"/>
    <w:rsid w:val="00AB0CEB"/>
    <w:rsid w:val="00AB3D8A"/>
    <w:rsid w:val="00AB46A0"/>
    <w:rsid w:val="00AB47C6"/>
    <w:rsid w:val="00AB4C00"/>
    <w:rsid w:val="00AC30C6"/>
    <w:rsid w:val="00AD0EE7"/>
    <w:rsid w:val="00AD4F75"/>
    <w:rsid w:val="00AD55F3"/>
    <w:rsid w:val="00AE169E"/>
    <w:rsid w:val="00B077A9"/>
    <w:rsid w:val="00B1500E"/>
    <w:rsid w:val="00B232D7"/>
    <w:rsid w:val="00B30AF2"/>
    <w:rsid w:val="00B3569F"/>
    <w:rsid w:val="00B37175"/>
    <w:rsid w:val="00B421D6"/>
    <w:rsid w:val="00B4283E"/>
    <w:rsid w:val="00B43999"/>
    <w:rsid w:val="00B510F7"/>
    <w:rsid w:val="00B70D52"/>
    <w:rsid w:val="00B717CC"/>
    <w:rsid w:val="00B72FD7"/>
    <w:rsid w:val="00B7528C"/>
    <w:rsid w:val="00B76C40"/>
    <w:rsid w:val="00B9652B"/>
    <w:rsid w:val="00BA05E0"/>
    <w:rsid w:val="00BA26F2"/>
    <w:rsid w:val="00BA464A"/>
    <w:rsid w:val="00BB1ACC"/>
    <w:rsid w:val="00BD0633"/>
    <w:rsid w:val="00BD38F5"/>
    <w:rsid w:val="00BE5249"/>
    <w:rsid w:val="00BF43F3"/>
    <w:rsid w:val="00C03C8D"/>
    <w:rsid w:val="00C07165"/>
    <w:rsid w:val="00C07979"/>
    <w:rsid w:val="00C11FFC"/>
    <w:rsid w:val="00C135EA"/>
    <w:rsid w:val="00C15911"/>
    <w:rsid w:val="00C20892"/>
    <w:rsid w:val="00C400CE"/>
    <w:rsid w:val="00C533DF"/>
    <w:rsid w:val="00C56995"/>
    <w:rsid w:val="00C660D0"/>
    <w:rsid w:val="00C73102"/>
    <w:rsid w:val="00C77744"/>
    <w:rsid w:val="00C77EF1"/>
    <w:rsid w:val="00C83772"/>
    <w:rsid w:val="00C87C74"/>
    <w:rsid w:val="00C90C47"/>
    <w:rsid w:val="00CA2945"/>
    <w:rsid w:val="00CA39C6"/>
    <w:rsid w:val="00CA51C9"/>
    <w:rsid w:val="00CB0569"/>
    <w:rsid w:val="00CB52AB"/>
    <w:rsid w:val="00CB7160"/>
    <w:rsid w:val="00CC1622"/>
    <w:rsid w:val="00CC2582"/>
    <w:rsid w:val="00CC38EC"/>
    <w:rsid w:val="00CC4A1D"/>
    <w:rsid w:val="00CE5434"/>
    <w:rsid w:val="00D02BD7"/>
    <w:rsid w:val="00D037CA"/>
    <w:rsid w:val="00D05342"/>
    <w:rsid w:val="00D106D2"/>
    <w:rsid w:val="00D10B03"/>
    <w:rsid w:val="00D12966"/>
    <w:rsid w:val="00D1597A"/>
    <w:rsid w:val="00D25334"/>
    <w:rsid w:val="00D25FD2"/>
    <w:rsid w:val="00D30019"/>
    <w:rsid w:val="00D329E6"/>
    <w:rsid w:val="00D33D4D"/>
    <w:rsid w:val="00D41CD8"/>
    <w:rsid w:val="00D42F0D"/>
    <w:rsid w:val="00D50339"/>
    <w:rsid w:val="00D54DF4"/>
    <w:rsid w:val="00D72283"/>
    <w:rsid w:val="00D72F14"/>
    <w:rsid w:val="00D7366A"/>
    <w:rsid w:val="00D7367F"/>
    <w:rsid w:val="00D76809"/>
    <w:rsid w:val="00D87F45"/>
    <w:rsid w:val="00D90A16"/>
    <w:rsid w:val="00D9156E"/>
    <w:rsid w:val="00D932BE"/>
    <w:rsid w:val="00D93FE5"/>
    <w:rsid w:val="00D970A8"/>
    <w:rsid w:val="00D97404"/>
    <w:rsid w:val="00DA322D"/>
    <w:rsid w:val="00DA4CCD"/>
    <w:rsid w:val="00DA691E"/>
    <w:rsid w:val="00DA6E07"/>
    <w:rsid w:val="00DB025C"/>
    <w:rsid w:val="00DB0482"/>
    <w:rsid w:val="00DC1F66"/>
    <w:rsid w:val="00DC24D0"/>
    <w:rsid w:val="00DC4ED2"/>
    <w:rsid w:val="00DD0E43"/>
    <w:rsid w:val="00DD4AE3"/>
    <w:rsid w:val="00DD7B48"/>
    <w:rsid w:val="00DE018C"/>
    <w:rsid w:val="00DE10CF"/>
    <w:rsid w:val="00DE2671"/>
    <w:rsid w:val="00DE30D4"/>
    <w:rsid w:val="00DF2705"/>
    <w:rsid w:val="00DF2C08"/>
    <w:rsid w:val="00DF7D32"/>
    <w:rsid w:val="00DF7DEE"/>
    <w:rsid w:val="00E0206C"/>
    <w:rsid w:val="00E05A6A"/>
    <w:rsid w:val="00E22D1B"/>
    <w:rsid w:val="00E23DF7"/>
    <w:rsid w:val="00E263B6"/>
    <w:rsid w:val="00E26969"/>
    <w:rsid w:val="00E3713C"/>
    <w:rsid w:val="00E422F0"/>
    <w:rsid w:val="00E47AF5"/>
    <w:rsid w:val="00E619B3"/>
    <w:rsid w:val="00E646F8"/>
    <w:rsid w:val="00E67A4B"/>
    <w:rsid w:val="00E73E5F"/>
    <w:rsid w:val="00E77156"/>
    <w:rsid w:val="00E811BF"/>
    <w:rsid w:val="00E838BD"/>
    <w:rsid w:val="00E93587"/>
    <w:rsid w:val="00EA22E3"/>
    <w:rsid w:val="00EA284F"/>
    <w:rsid w:val="00EA34F1"/>
    <w:rsid w:val="00EA3C9F"/>
    <w:rsid w:val="00EC1AC0"/>
    <w:rsid w:val="00EC201F"/>
    <w:rsid w:val="00EC40CD"/>
    <w:rsid w:val="00EC6983"/>
    <w:rsid w:val="00EC7D94"/>
    <w:rsid w:val="00ED06D7"/>
    <w:rsid w:val="00EE2DC1"/>
    <w:rsid w:val="00F0056F"/>
    <w:rsid w:val="00F02643"/>
    <w:rsid w:val="00F05D8A"/>
    <w:rsid w:val="00F11B27"/>
    <w:rsid w:val="00F17125"/>
    <w:rsid w:val="00F218E2"/>
    <w:rsid w:val="00F23451"/>
    <w:rsid w:val="00F32F9D"/>
    <w:rsid w:val="00F34A08"/>
    <w:rsid w:val="00F36715"/>
    <w:rsid w:val="00F51F6F"/>
    <w:rsid w:val="00F60553"/>
    <w:rsid w:val="00F6148B"/>
    <w:rsid w:val="00F70231"/>
    <w:rsid w:val="00F70D96"/>
    <w:rsid w:val="00F8218B"/>
    <w:rsid w:val="00F9252D"/>
    <w:rsid w:val="00F94F06"/>
    <w:rsid w:val="00F96C47"/>
    <w:rsid w:val="00FA2CCB"/>
    <w:rsid w:val="00FA6F56"/>
    <w:rsid w:val="00FB35BD"/>
    <w:rsid w:val="00FB60AE"/>
    <w:rsid w:val="00FC763C"/>
    <w:rsid w:val="00FD2456"/>
    <w:rsid w:val="00FD5616"/>
    <w:rsid w:val="00FD7BAD"/>
    <w:rsid w:val="00FE27FB"/>
    <w:rsid w:val="00FE33FF"/>
    <w:rsid w:val="00FF41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3A2C"/>
    <w:pPr>
      <w:suppressAutoHyphens/>
      <w:autoSpaceDN w:val="0"/>
      <w:spacing w:after="200" w:line="276" w:lineRule="auto"/>
      <w:textAlignment w:val="baseline"/>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2E3A2C"/>
    <w:rPr>
      <w:rFonts w:cs="Times New Roman"/>
      <w:sz w:val="16"/>
    </w:rPr>
  </w:style>
  <w:style w:type="paragraph" w:styleId="Kommentartext">
    <w:name w:val="annotation text"/>
    <w:basedOn w:val="Standard"/>
    <w:link w:val="KommentartextZchn1"/>
    <w:uiPriority w:val="99"/>
    <w:rsid w:val="002E3A2C"/>
    <w:rPr>
      <w:sz w:val="20"/>
      <w:szCs w:val="20"/>
      <w:lang w:val="en-US" w:eastAsia="de-DE"/>
    </w:rPr>
  </w:style>
  <w:style w:type="character" w:customStyle="1" w:styleId="KommentartextZchn1">
    <w:name w:val="Kommentartext Zchn1"/>
    <w:link w:val="Kommentartext"/>
    <w:uiPriority w:val="99"/>
    <w:locked/>
    <w:rsid w:val="00D12966"/>
    <w:rPr>
      <w:sz w:val="20"/>
      <w:lang w:val="en-US" w:eastAsia="de-DE"/>
    </w:rPr>
  </w:style>
  <w:style w:type="character" w:customStyle="1" w:styleId="KommentartextZchn">
    <w:name w:val="Kommentartext Zchn"/>
    <w:uiPriority w:val="99"/>
    <w:rsid w:val="002E3A2C"/>
    <w:rPr>
      <w:rFonts w:ascii="Calibri" w:hAnsi="Calibri"/>
      <w:sz w:val="20"/>
      <w:lang w:val="en-US" w:eastAsia="de-DE"/>
    </w:rPr>
  </w:style>
  <w:style w:type="paragraph" w:styleId="Sprechblasentext">
    <w:name w:val="Balloon Text"/>
    <w:basedOn w:val="Standard"/>
    <w:link w:val="SprechblasentextZchn1"/>
    <w:uiPriority w:val="99"/>
    <w:rsid w:val="002E3A2C"/>
    <w:pPr>
      <w:spacing w:after="0" w:line="240" w:lineRule="auto"/>
    </w:pPr>
    <w:rPr>
      <w:rFonts w:ascii="Times New Roman" w:hAnsi="Times New Roman"/>
      <w:sz w:val="2"/>
      <w:szCs w:val="20"/>
      <w:lang w:eastAsia="de-DE"/>
    </w:rPr>
  </w:style>
  <w:style w:type="character" w:customStyle="1" w:styleId="SprechblasentextZchn1">
    <w:name w:val="Sprechblasentext Zchn1"/>
    <w:link w:val="Sprechblasentext"/>
    <w:uiPriority w:val="99"/>
    <w:semiHidden/>
    <w:locked/>
    <w:rsid w:val="002B1042"/>
    <w:rPr>
      <w:rFonts w:ascii="Times New Roman" w:hAnsi="Times New Roman"/>
      <w:sz w:val="2"/>
      <w:lang w:val="de-DE"/>
    </w:rPr>
  </w:style>
  <w:style w:type="character" w:customStyle="1" w:styleId="SprechblasentextZchn">
    <w:name w:val="Sprechblasentext Zchn"/>
    <w:uiPriority w:val="99"/>
    <w:rsid w:val="002E3A2C"/>
    <w:rPr>
      <w:rFonts w:ascii="Tahoma" w:hAnsi="Tahoma"/>
      <w:sz w:val="16"/>
    </w:rPr>
  </w:style>
  <w:style w:type="paragraph" w:customStyle="1" w:styleId="Default">
    <w:name w:val="Default"/>
    <w:uiPriority w:val="99"/>
    <w:rsid w:val="003D5B15"/>
    <w:pPr>
      <w:autoSpaceDE w:val="0"/>
      <w:autoSpaceDN w:val="0"/>
      <w:adjustRightInd w:val="0"/>
    </w:pPr>
    <w:rPr>
      <w:rFonts w:ascii="Arial" w:hAnsi="Arial" w:cs="Arial"/>
      <w:color w:val="000000"/>
      <w:sz w:val="24"/>
      <w:szCs w:val="24"/>
      <w:lang w:eastAsia="en-US"/>
    </w:rPr>
  </w:style>
  <w:style w:type="paragraph" w:styleId="Kommentarthema">
    <w:name w:val="annotation subject"/>
    <w:basedOn w:val="Kommentartext"/>
    <w:next w:val="Kommentartext"/>
    <w:link w:val="KommentarthemaZchn"/>
    <w:uiPriority w:val="99"/>
    <w:semiHidden/>
    <w:rsid w:val="00D12966"/>
    <w:pPr>
      <w:spacing w:line="240" w:lineRule="auto"/>
    </w:pPr>
    <w:rPr>
      <w:b/>
      <w:bCs/>
    </w:rPr>
  </w:style>
  <w:style w:type="character" w:customStyle="1" w:styleId="KommentarthemaZchn">
    <w:name w:val="Kommentarthema Zchn"/>
    <w:link w:val="Kommentarthema"/>
    <w:uiPriority w:val="99"/>
    <w:semiHidden/>
    <w:locked/>
    <w:rsid w:val="00D12966"/>
    <w:rPr>
      <w:b/>
      <w:sz w:val="20"/>
      <w:lang w:val="en-US" w:eastAsia="de-DE"/>
    </w:rPr>
  </w:style>
  <w:style w:type="paragraph" w:styleId="Listenabsatz">
    <w:name w:val="List Paragraph"/>
    <w:basedOn w:val="Standard"/>
    <w:uiPriority w:val="99"/>
    <w:qFormat/>
    <w:rsid w:val="00A04CED"/>
    <w:pPr>
      <w:suppressAutoHyphens w:val="0"/>
      <w:autoSpaceDN/>
      <w:ind w:left="720"/>
      <w:contextualSpacing/>
      <w:textAlignment w:val="auto"/>
    </w:pPr>
  </w:style>
  <w:style w:type="character" w:styleId="Hyperlink">
    <w:name w:val="Hyperlink"/>
    <w:uiPriority w:val="99"/>
    <w:rsid w:val="008D10C2"/>
    <w:rPr>
      <w:rFonts w:cs="Times New Roman"/>
      <w:color w:val="0000FF"/>
      <w:u w:val="single"/>
    </w:rPr>
  </w:style>
  <w:style w:type="paragraph" w:styleId="Kopfzeile">
    <w:name w:val="header"/>
    <w:basedOn w:val="Standard"/>
    <w:link w:val="KopfzeileZchn"/>
    <w:uiPriority w:val="99"/>
    <w:rsid w:val="005C3909"/>
    <w:pPr>
      <w:tabs>
        <w:tab w:val="center" w:pos="4536"/>
        <w:tab w:val="right" w:pos="9072"/>
      </w:tabs>
      <w:spacing w:after="0" w:line="240" w:lineRule="auto"/>
    </w:pPr>
    <w:rPr>
      <w:sz w:val="20"/>
      <w:szCs w:val="20"/>
      <w:lang w:val="en-US" w:eastAsia="de-DE"/>
    </w:rPr>
  </w:style>
  <w:style w:type="character" w:customStyle="1" w:styleId="KopfzeileZchn">
    <w:name w:val="Kopfzeile Zchn"/>
    <w:basedOn w:val="Absatz-Standardschriftart"/>
    <w:link w:val="Kopfzeile"/>
    <w:uiPriority w:val="99"/>
    <w:locked/>
    <w:rsid w:val="005C3909"/>
  </w:style>
  <w:style w:type="paragraph" w:styleId="Fuzeile">
    <w:name w:val="footer"/>
    <w:basedOn w:val="Standard"/>
    <w:link w:val="FuzeileZchn"/>
    <w:uiPriority w:val="99"/>
    <w:rsid w:val="005C3909"/>
    <w:pPr>
      <w:tabs>
        <w:tab w:val="center" w:pos="4536"/>
        <w:tab w:val="right" w:pos="9072"/>
      </w:tabs>
      <w:spacing w:after="0" w:line="240" w:lineRule="auto"/>
    </w:pPr>
    <w:rPr>
      <w:sz w:val="20"/>
      <w:szCs w:val="20"/>
      <w:lang w:val="en-US" w:eastAsia="de-DE"/>
    </w:rPr>
  </w:style>
  <w:style w:type="character" w:customStyle="1" w:styleId="FuzeileZchn">
    <w:name w:val="Fußzeile Zchn"/>
    <w:basedOn w:val="Absatz-Standardschriftart"/>
    <w:link w:val="Fuzeile"/>
    <w:uiPriority w:val="99"/>
    <w:locked/>
    <w:rsid w:val="005C3909"/>
  </w:style>
  <w:style w:type="paragraph" w:styleId="berarbeitung">
    <w:name w:val="Revision"/>
    <w:hidden/>
    <w:uiPriority w:val="99"/>
    <w:semiHidden/>
    <w:rsid w:val="006D3A12"/>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3A2C"/>
    <w:pPr>
      <w:suppressAutoHyphens/>
      <w:autoSpaceDN w:val="0"/>
      <w:spacing w:after="200" w:line="276" w:lineRule="auto"/>
      <w:textAlignment w:val="baseline"/>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2E3A2C"/>
    <w:rPr>
      <w:rFonts w:cs="Times New Roman"/>
      <w:sz w:val="16"/>
    </w:rPr>
  </w:style>
  <w:style w:type="paragraph" w:styleId="Kommentartext">
    <w:name w:val="annotation text"/>
    <w:basedOn w:val="Standard"/>
    <w:link w:val="KommentartextZchn1"/>
    <w:uiPriority w:val="99"/>
    <w:rsid w:val="002E3A2C"/>
    <w:rPr>
      <w:sz w:val="20"/>
      <w:szCs w:val="20"/>
      <w:lang w:val="en-US" w:eastAsia="de-DE"/>
    </w:rPr>
  </w:style>
  <w:style w:type="character" w:customStyle="1" w:styleId="KommentartextZchn1">
    <w:name w:val="Kommentartext Zchn1"/>
    <w:link w:val="Kommentartext"/>
    <w:uiPriority w:val="99"/>
    <w:locked/>
    <w:rsid w:val="00D12966"/>
    <w:rPr>
      <w:sz w:val="20"/>
      <w:lang w:val="en-US" w:eastAsia="de-DE"/>
    </w:rPr>
  </w:style>
  <w:style w:type="character" w:customStyle="1" w:styleId="KommentartextZchn">
    <w:name w:val="Kommentartext Zchn"/>
    <w:uiPriority w:val="99"/>
    <w:rsid w:val="002E3A2C"/>
    <w:rPr>
      <w:rFonts w:ascii="Calibri" w:hAnsi="Calibri"/>
      <w:sz w:val="20"/>
      <w:lang w:val="en-US" w:eastAsia="de-DE"/>
    </w:rPr>
  </w:style>
  <w:style w:type="paragraph" w:styleId="Sprechblasentext">
    <w:name w:val="Balloon Text"/>
    <w:basedOn w:val="Standard"/>
    <w:link w:val="SprechblasentextZchn1"/>
    <w:uiPriority w:val="99"/>
    <w:rsid w:val="002E3A2C"/>
    <w:pPr>
      <w:spacing w:after="0" w:line="240" w:lineRule="auto"/>
    </w:pPr>
    <w:rPr>
      <w:rFonts w:ascii="Times New Roman" w:hAnsi="Times New Roman"/>
      <w:sz w:val="2"/>
      <w:szCs w:val="20"/>
      <w:lang w:eastAsia="de-DE"/>
    </w:rPr>
  </w:style>
  <w:style w:type="character" w:customStyle="1" w:styleId="SprechblasentextZchn1">
    <w:name w:val="Sprechblasentext Zchn1"/>
    <w:link w:val="Sprechblasentext"/>
    <w:uiPriority w:val="99"/>
    <w:semiHidden/>
    <w:locked/>
    <w:rsid w:val="002B1042"/>
    <w:rPr>
      <w:rFonts w:ascii="Times New Roman" w:hAnsi="Times New Roman"/>
      <w:sz w:val="2"/>
      <w:lang w:val="de-DE"/>
    </w:rPr>
  </w:style>
  <w:style w:type="character" w:customStyle="1" w:styleId="SprechblasentextZchn">
    <w:name w:val="Sprechblasentext Zchn"/>
    <w:uiPriority w:val="99"/>
    <w:rsid w:val="002E3A2C"/>
    <w:rPr>
      <w:rFonts w:ascii="Tahoma" w:hAnsi="Tahoma"/>
      <w:sz w:val="16"/>
    </w:rPr>
  </w:style>
  <w:style w:type="paragraph" w:customStyle="1" w:styleId="Default">
    <w:name w:val="Default"/>
    <w:uiPriority w:val="99"/>
    <w:rsid w:val="003D5B15"/>
    <w:pPr>
      <w:autoSpaceDE w:val="0"/>
      <w:autoSpaceDN w:val="0"/>
      <w:adjustRightInd w:val="0"/>
    </w:pPr>
    <w:rPr>
      <w:rFonts w:ascii="Arial" w:hAnsi="Arial" w:cs="Arial"/>
      <w:color w:val="000000"/>
      <w:sz w:val="24"/>
      <w:szCs w:val="24"/>
      <w:lang w:eastAsia="en-US"/>
    </w:rPr>
  </w:style>
  <w:style w:type="paragraph" w:styleId="Kommentarthema">
    <w:name w:val="annotation subject"/>
    <w:basedOn w:val="Kommentartext"/>
    <w:next w:val="Kommentartext"/>
    <w:link w:val="KommentarthemaZchn"/>
    <w:uiPriority w:val="99"/>
    <w:semiHidden/>
    <w:rsid w:val="00D12966"/>
    <w:pPr>
      <w:spacing w:line="240" w:lineRule="auto"/>
    </w:pPr>
    <w:rPr>
      <w:b/>
      <w:bCs/>
    </w:rPr>
  </w:style>
  <w:style w:type="character" w:customStyle="1" w:styleId="KommentarthemaZchn">
    <w:name w:val="Kommentarthema Zchn"/>
    <w:link w:val="Kommentarthema"/>
    <w:uiPriority w:val="99"/>
    <w:semiHidden/>
    <w:locked/>
    <w:rsid w:val="00D12966"/>
    <w:rPr>
      <w:b/>
      <w:sz w:val="20"/>
      <w:lang w:val="en-US" w:eastAsia="de-DE"/>
    </w:rPr>
  </w:style>
  <w:style w:type="paragraph" w:styleId="Listenabsatz">
    <w:name w:val="List Paragraph"/>
    <w:basedOn w:val="Standard"/>
    <w:uiPriority w:val="99"/>
    <w:qFormat/>
    <w:rsid w:val="00A04CED"/>
    <w:pPr>
      <w:suppressAutoHyphens w:val="0"/>
      <w:autoSpaceDN/>
      <w:ind w:left="720"/>
      <w:contextualSpacing/>
      <w:textAlignment w:val="auto"/>
    </w:pPr>
  </w:style>
  <w:style w:type="character" w:styleId="Hyperlink">
    <w:name w:val="Hyperlink"/>
    <w:uiPriority w:val="99"/>
    <w:rsid w:val="008D10C2"/>
    <w:rPr>
      <w:rFonts w:cs="Times New Roman"/>
      <w:color w:val="0000FF"/>
      <w:u w:val="single"/>
    </w:rPr>
  </w:style>
  <w:style w:type="paragraph" w:styleId="Kopfzeile">
    <w:name w:val="header"/>
    <w:basedOn w:val="Standard"/>
    <w:link w:val="KopfzeileZchn"/>
    <w:uiPriority w:val="99"/>
    <w:rsid w:val="005C3909"/>
    <w:pPr>
      <w:tabs>
        <w:tab w:val="center" w:pos="4536"/>
        <w:tab w:val="right" w:pos="9072"/>
      </w:tabs>
      <w:spacing w:after="0" w:line="240" w:lineRule="auto"/>
    </w:pPr>
    <w:rPr>
      <w:sz w:val="20"/>
      <w:szCs w:val="20"/>
      <w:lang w:val="en-US" w:eastAsia="de-DE"/>
    </w:rPr>
  </w:style>
  <w:style w:type="character" w:customStyle="1" w:styleId="KopfzeileZchn">
    <w:name w:val="Kopfzeile Zchn"/>
    <w:basedOn w:val="Absatz-Standardschriftart"/>
    <w:link w:val="Kopfzeile"/>
    <w:uiPriority w:val="99"/>
    <w:locked/>
    <w:rsid w:val="005C3909"/>
  </w:style>
  <w:style w:type="paragraph" w:styleId="Fuzeile">
    <w:name w:val="footer"/>
    <w:basedOn w:val="Standard"/>
    <w:link w:val="FuzeileZchn"/>
    <w:uiPriority w:val="99"/>
    <w:rsid w:val="005C3909"/>
    <w:pPr>
      <w:tabs>
        <w:tab w:val="center" w:pos="4536"/>
        <w:tab w:val="right" w:pos="9072"/>
      </w:tabs>
      <w:spacing w:after="0" w:line="240" w:lineRule="auto"/>
    </w:pPr>
    <w:rPr>
      <w:sz w:val="20"/>
      <w:szCs w:val="20"/>
      <w:lang w:val="en-US" w:eastAsia="de-DE"/>
    </w:rPr>
  </w:style>
  <w:style w:type="character" w:customStyle="1" w:styleId="FuzeileZchn">
    <w:name w:val="Fußzeile Zchn"/>
    <w:basedOn w:val="Absatz-Standardschriftart"/>
    <w:link w:val="Fuzeile"/>
    <w:uiPriority w:val="99"/>
    <w:locked/>
    <w:rsid w:val="005C3909"/>
  </w:style>
  <w:style w:type="paragraph" w:styleId="berarbeitung">
    <w:name w:val="Revision"/>
    <w:hidden/>
    <w:uiPriority w:val="99"/>
    <w:semiHidden/>
    <w:rsid w:val="006D3A12"/>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78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Supporting Information</vt:lpstr>
    </vt:vector>
  </TitlesOfParts>
  <Company>Universität Salzburg</Company>
  <LinksUpToDate>false</LinksUpToDate>
  <CharactersWithSpaces>3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Melanie Wegerer</dc:creator>
  <cp:lastModifiedBy>Wegerer, Melanie</cp:lastModifiedBy>
  <cp:revision>29</cp:revision>
  <dcterms:created xsi:type="dcterms:W3CDTF">2013-09-30T13:54:00Z</dcterms:created>
  <dcterms:modified xsi:type="dcterms:W3CDTF">2013-10-07T13:47:00Z</dcterms:modified>
</cp:coreProperties>
</file>